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1C7" w:rsidRPr="00A95B90" w:rsidRDefault="007B71C7" w:rsidP="00FD5B4B">
      <w:pPr>
        <w:pStyle w:val="Heading1"/>
        <w:rPr>
          <w:rFonts w:ascii="Times New Roman" w:hAnsi="Times New Roman"/>
          <w:color w:val="7F7F7F" w:themeColor="text1" w:themeTint="80"/>
          <w:sz w:val="22"/>
          <w:szCs w:val="22"/>
          <w:lang w:val="en-GB"/>
        </w:rPr>
      </w:pPr>
      <w:bookmarkStart w:id="0" w:name="_Toc331947441"/>
      <w:proofErr w:type="gramStart"/>
      <w:r w:rsidRPr="00A95B90">
        <w:rPr>
          <w:rFonts w:ascii="Times New Roman" w:hAnsi="Times New Roman"/>
          <w:color w:val="7F7F7F" w:themeColor="text1" w:themeTint="80"/>
          <w:sz w:val="22"/>
          <w:szCs w:val="22"/>
          <w:lang w:val="en-US"/>
        </w:rPr>
        <w:t>Additional file 2.</w:t>
      </w:r>
      <w:proofErr w:type="gramEnd"/>
      <w:r w:rsidRPr="00A95B90">
        <w:rPr>
          <w:rFonts w:ascii="Times New Roman" w:hAnsi="Times New Roman"/>
          <w:color w:val="7F7F7F" w:themeColor="text1" w:themeTint="80"/>
          <w:sz w:val="22"/>
          <w:szCs w:val="22"/>
          <w:lang w:val="en-US"/>
        </w:rPr>
        <w:t xml:space="preserve"> </w:t>
      </w:r>
      <w:r w:rsidR="005B363F" w:rsidRPr="00A95B90">
        <w:rPr>
          <w:rFonts w:ascii="Times New Roman" w:hAnsi="Times New Roman"/>
          <w:color w:val="7F7F7F" w:themeColor="text1" w:themeTint="80"/>
          <w:sz w:val="22"/>
          <w:szCs w:val="22"/>
          <w:lang w:val="en-GB"/>
        </w:rPr>
        <w:t xml:space="preserve">Study selection with flow diagram </w:t>
      </w:r>
      <w:r w:rsidR="00A95B90" w:rsidRPr="00A95B90">
        <w:rPr>
          <w:rFonts w:ascii="Times New Roman" w:hAnsi="Times New Roman"/>
          <w:color w:val="7F7F7F" w:themeColor="text1" w:themeTint="80"/>
          <w:sz w:val="22"/>
          <w:szCs w:val="22"/>
          <w:lang w:val="en-GB"/>
        </w:rPr>
        <w:t>based on the PRISMA 2009 g</w:t>
      </w:r>
      <w:r w:rsidR="005B363F" w:rsidRPr="00A95B90">
        <w:rPr>
          <w:rFonts w:ascii="Times New Roman" w:hAnsi="Times New Roman"/>
          <w:color w:val="7F7F7F" w:themeColor="text1" w:themeTint="80"/>
          <w:sz w:val="22"/>
          <w:szCs w:val="22"/>
          <w:lang w:val="en-GB"/>
        </w:rPr>
        <w:t>uidelines</w:t>
      </w:r>
    </w:p>
    <w:p w:rsidR="007B71C7" w:rsidRPr="00F44949" w:rsidRDefault="00B5629E" w:rsidP="00743298">
      <w:pPr>
        <w:rPr>
          <w:lang w:val="en-GB"/>
        </w:rPr>
      </w:pPr>
      <w:r w:rsidRPr="00B5629E">
        <w:rPr>
          <w:noProof/>
          <w:lang w:val="en-GB" w:eastAsia="en-GB"/>
        </w:rPr>
        <w:pict>
          <v:rect id="Rechthoek 54" o:spid="_x0000_s1026" style="position:absolute;margin-left:21.35pt;margin-top:10.75pt;width:462pt;height:36.75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inset=",7.2pt,,7.2pt">
              <w:txbxContent>
                <w:p w:rsidR="007B71C7" w:rsidRPr="005B363F" w:rsidRDefault="007B71C7" w:rsidP="00743298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Records identified through database searching</w:t>
                  </w: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br/>
                    <w:t>1037</w:t>
                  </w:r>
                </w:p>
              </w:txbxContent>
            </v:textbox>
          </v:rect>
        </w:pict>
      </w:r>
    </w:p>
    <w:p w:rsidR="007B71C7" w:rsidRPr="00FE14A3" w:rsidRDefault="00B5629E" w:rsidP="00FE14A3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/>
          <w:sz w:val="20"/>
          <w:szCs w:val="20"/>
          <w:lang w:eastAsia="nl-NL"/>
        </w:rPr>
      </w:pPr>
      <w:r w:rsidRPr="00B5629E">
        <w:rPr>
          <w:noProof/>
          <w:lang w:val="en-GB" w:eastAsia="en-GB"/>
        </w:rPr>
        <w:pict>
          <v:rect id="Rechthoek 13" o:spid="_x0000_s1027" style="position:absolute;margin-left:100pt;margin-top:304.4pt;width:28.05pt;height:27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inset=",7.2pt,,7.2pt">
              <w:txbxContent>
                <w:p w:rsidR="007B71C7" w:rsidRPr="007422AB" w:rsidRDefault="007B71C7" w:rsidP="00BC3DEF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7422AB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0</w:t>
                  </w:r>
                </w:p>
              </w:txbxContent>
            </v:textbox>
          </v:rect>
        </w:pict>
      </w:r>
      <w:r w:rsidRPr="00B5629E">
        <w:rPr>
          <w:noProof/>
          <w:lang w:val="en-GB" w:eastAsia="en-GB"/>
        </w:rPr>
        <w:pict>
          <v:rect id="Rechthoek 12" o:spid="_x0000_s1028" style="position:absolute;margin-left:339.55pt;margin-top:304.6pt;width:28.05pt;height:27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inset=",7.2pt,,7.2pt">
              <w:txbxContent>
                <w:p w:rsidR="007B71C7" w:rsidRPr="007422AB" w:rsidRDefault="007B71C7" w:rsidP="00BC3DEF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sz w:val="16"/>
                      <w:szCs w:val="16"/>
                      <w:lang w:val="en-GB"/>
                    </w:rPr>
                    <w:t>7</w:t>
                  </w:r>
                </w:p>
              </w:txbxContent>
            </v:textbox>
          </v:rect>
        </w:pict>
      </w:r>
      <w:r w:rsidRPr="00B5629E">
        <w:rPr>
          <w:noProof/>
          <w:lang w:val="en-GB"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Rechte verbindingslijn met pijl 69" o:spid="_x0000_s1059" type="#_x0000_t32" style="position:absolute;margin-left:315.25pt;margin-top:344.8pt;width:40.2pt;height:0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" strokecolor="#40a7c2 [3048]">
            <v:stroke endarrow="block"/>
          </v:shape>
        </w:pict>
      </w:r>
      <w:r w:rsidRPr="00B5629E">
        <w:rPr>
          <w:noProof/>
          <w:lang w:val="en-GB" w:eastAsia="en-GB"/>
        </w:rPr>
        <w:pict>
          <v:shape id="Rechte verbindingslijn met pijl 21" o:spid="_x0000_s1058" type="#_x0000_t32" style="position:absolute;margin-left:78.65pt;margin-top:344.85pt;width:36.45pt;height:0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" strokecolor="#40a7c2 [3048]">
            <v:stroke endarrow="block"/>
          </v:shape>
        </w:pict>
      </w:r>
      <w:r w:rsidRPr="00B5629E">
        <w:rPr>
          <w:noProof/>
          <w:lang w:val="en-GB" w:eastAsia="en-GB"/>
        </w:rPr>
        <w:pict>
          <v:rect id="Rechthoek 70" o:spid="_x0000_s1029" style="position:absolute;margin-left:259.15pt;margin-top:294.35pt;width:56.1pt;height:105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inset=",7.2pt,,7.2pt">
              <w:txbxContent>
                <w:p w:rsidR="007B71C7" w:rsidRPr="007422AB" w:rsidRDefault="007B71C7" w:rsidP="00587407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7422AB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Records identified by hand-searching of references of included articles</w:t>
                  </w:r>
                  <w:r w:rsidRPr="007422AB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br/>
                    <w:t>2</w:t>
                  </w:r>
                </w:p>
              </w:txbxContent>
            </v:textbox>
          </v:rect>
        </w:pict>
      </w:r>
      <w:r w:rsidRPr="00B5629E">
        <w:rPr>
          <w:noProof/>
          <w:lang w:val="en-GB" w:eastAsia="en-GB"/>
        </w:rPr>
        <w:pict>
          <v:rect id="Rechthoek 22" o:spid="_x0000_s1030" style="position:absolute;margin-left:21.35pt;margin-top:294.65pt;width:57pt;height:107.2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inset=",7.2pt,,7.2pt">
              <w:txbxContent>
                <w:p w:rsidR="007B71C7" w:rsidRPr="005B363F" w:rsidRDefault="007B71C7" w:rsidP="00743298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Records identified by hand-searching of references of included articles</w:t>
                  </w: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br/>
                    <w:t>2</w:t>
                  </w:r>
                </w:p>
              </w:txbxContent>
            </v:textbox>
          </v:rect>
        </w:pict>
      </w:r>
      <w:r w:rsidRPr="00B5629E">
        <w:rPr>
          <w:noProof/>
          <w:lang w:val="en-GB" w:eastAsia="en-GB"/>
        </w:rPr>
        <w:pict>
          <v:shape id="Rechte verbindingslijn met pijl 30" o:spid="_x0000_s1057" type="#_x0000_t32" style="position:absolute;margin-left:250.85pt;margin-top:109.8pt;width:0;height:22.5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" strokecolor="#40a7c2 [3048]">
            <v:stroke endarrow="block"/>
          </v:shape>
        </w:pict>
      </w:r>
      <w:r w:rsidRPr="00B5629E">
        <w:rPr>
          <w:noProof/>
          <w:lang w:val="en-GB" w:eastAsia="en-GB"/>
        </w:rPr>
        <w:pict>
          <v:shape id="Rechte verbindingslijn met pijl 6" o:spid="_x0000_s1056" type="#_x0000_t32" style="position:absolute;margin-left:387.35pt;margin-top:233.55pt;width:9pt;height:0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" strokecolor="#40a7c2 [3048]">
            <v:stroke endarrow="block"/>
          </v:shape>
        </w:pict>
      </w:r>
      <w:r w:rsidRPr="00B5629E">
        <w:rPr>
          <w:noProof/>
          <w:lang w:val="en-GB" w:eastAsia="en-GB"/>
        </w:rPr>
        <w:pict>
          <v:rect id="Rechthoek 66" o:spid="_x0000_s1031" style="position:absolute;margin-left:394.8pt;margin-top:189.3pt;width:86.25pt;height:18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inset=",7.2pt,,7.2pt">
              <w:txbxContent>
                <w:p w:rsidR="007B71C7" w:rsidRPr="005B363F" w:rsidRDefault="007B71C7" w:rsidP="00D140D4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Full-text articles excluded, with reasons</w:t>
                  </w: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br/>
                    <w:t>46</w:t>
                  </w: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br/>
                    <w:t xml:space="preserve">N≤50, </w:t>
                  </w: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br/>
                    <w:t xml:space="preserve">study not conducted in UN </w:t>
                  </w:r>
                  <w:proofErr w:type="spellStart"/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ubregion</w:t>
                  </w:r>
                  <w:proofErr w:type="spellEnd"/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 of Northern Africa</w:t>
                  </w: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br/>
                    <w:t>Study conducted in children</w:t>
                  </w: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br/>
                    <w:t>Diabetes prevalence and/or prevalence of diabetes complications not explored</w:t>
                  </w:r>
                </w:p>
              </w:txbxContent>
            </v:textbox>
          </v:rect>
        </w:pict>
      </w:r>
      <w:r w:rsidRPr="00B5629E">
        <w:rPr>
          <w:noProof/>
          <w:lang w:val="en-GB" w:eastAsia="en-GB"/>
        </w:rPr>
        <w:pict>
          <v:rect id="Rechthoek 64" o:spid="_x0000_s1032" style="position:absolute;margin-left:324.35pt;margin-top:188.55pt;width:63pt;height:10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inset=",7.2pt,,7.2pt">
              <w:txbxContent>
                <w:p w:rsidR="007B71C7" w:rsidRPr="00CD1A11" w:rsidRDefault="007B71C7" w:rsidP="00D140D4">
                  <w:pPr>
                    <w:jc w:val="center"/>
                    <w:rPr>
                      <w:sz w:val="16"/>
                      <w:szCs w:val="16"/>
                      <w:lang w:val="en-GB"/>
                    </w:rPr>
                  </w:pPr>
                  <w:r w:rsidRPr="00CD1A11">
                    <w:rPr>
                      <w:sz w:val="16"/>
                      <w:szCs w:val="16"/>
                      <w:lang w:val="en-GB"/>
                    </w:rPr>
                    <w:t xml:space="preserve">Full-text articles assessed for eligibility on diabetes </w:t>
                  </w:r>
                  <w:r w:rsidRPr="007422AB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complications</w:t>
                  </w:r>
                  <w:r>
                    <w:rPr>
                      <w:sz w:val="16"/>
                      <w:szCs w:val="16"/>
                      <w:lang w:val="en-GB"/>
                    </w:rPr>
                    <w:br/>
                    <w:t>53</w:t>
                  </w:r>
                </w:p>
              </w:txbxContent>
            </v:textbox>
          </v:rect>
        </w:pict>
      </w:r>
      <w:r w:rsidRPr="00B5629E">
        <w:rPr>
          <w:noProof/>
          <w:lang w:val="en-GB" w:eastAsia="en-GB"/>
        </w:rPr>
        <w:pict>
          <v:shape id="Rechte verbindingslijn met pijl 25" o:spid="_x0000_s1055" type="#_x0000_t32" style="position:absolute;margin-left:115.1pt;margin-top:294.3pt;width:0;height:114pt;flip:x;z-index:2516541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" strokecolor="#40a7c2 [3048]">
            <v:stroke endarrow="block"/>
          </v:shape>
        </w:pict>
      </w:r>
      <w:r w:rsidRPr="00B5629E">
        <w:rPr>
          <w:noProof/>
          <w:lang w:val="en-GB" w:eastAsia="en-GB"/>
        </w:rPr>
        <w:pict>
          <v:rect id="Rechthoek 73" o:spid="_x0000_s1033" style="position:absolute;margin-left:308.2pt;margin-top:484.8pt;width:90.95pt;height:4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inset=",7.2pt,,7.2pt">
              <w:txbxContent>
                <w:p w:rsidR="007B71C7" w:rsidRPr="00CD1A11" w:rsidRDefault="007B71C7" w:rsidP="00587407">
                  <w:pPr>
                    <w:jc w:val="center"/>
                    <w:rPr>
                      <w:sz w:val="16"/>
                      <w:szCs w:val="16"/>
                      <w:lang w:val="en-GB"/>
                    </w:rPr>
                  </w:pPr>
                  <w:r w:rsidRPr="00CD1A11">
                    <w:rPr>
                      <w:sz w:val="16"/>
                      <w:szCs w:val="16"/>
                      <w:lang w:val="en-GB"/>
                    </w:rPr>
                    <w:t xml:space="preserve">Studies </w:t>
                  </w:r>
                  <w:r>
                    <w:rPr>
                      <w:sz w:val="16"/>
                      <w:szCs w:val="16"/>
                      <w:lang w:val="en-GB"/>
                    </w:rPr>
                    <w:t xml:space="preserve">included in systematic </w:t>
                  </w:r>
                  <w:r w:rsidRPr="007422AB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review</w:t>
                  </w:r>
                  <w:r>
                    <w:rPr>
                      <w:sz w:val="16"/>
                      <w:szCs w:val="16"/>
                      <w:lang w:val="en-GB"/>
                    </w:rPr>
                    <w:br/>
                    <w:t>9</w:t>
                  </w:r>
                </w:p>
              </w:txbxContent>
            </v:textbox>
          </v:rect>
        </w:pict>
      </w:r>
      <w:r w:rsidRPr="00B5629E">
        <w:rPr>
          <w:noProof/>
          <w:lang w:val="en-GB" w:eastAsia="en-GB"/>
        </w:rPr>
        <w:pict>
          <v:rect id="Rechthoek 68" o:spid="_x0000_s1034" style="position:absolute;margin-left:307.85pt;margin-top:408.3pt;width:92.25pt;height:51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inset=",7.2pt,,7.2pt">
              <w:txbxContent>
                <w:p w:rsidR="007B71C7" w:rsidRPr="007422AB" w:rsidRDefault="007B71C7" w:rsidP="00D140D4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CD1A11">
                    <w:rPr>
                      <w:sz w:val="16"/>
                      <w:szCs w:val="16"/>
                    </w:rPr>
                    <w:t>Studies eligible for inclusion</w:t>
                  </w:r>
                  <w:r>
                    <w:rPr>
                      <w:sz w:val="16"/>
                      <w:szCs w:val="16"/>
                    </w:rPr>
                    <w:br/>
                    <w:t>9</w:t>
                  </w:r>
                </w:p>
              </w:txbxContent>
            </v:textbox>
          </v:rect>
        </w:pict>
      </w:r>
      <w:r w:rsidRPr="00B5629E">
        <w:rPr>
          <w:noProof/>
          <w:lang w:val="en-GB" w:eastAsia="en-GB"/>
        </w:rPr>
        <w:pict>
          <v:shape id="Rechte verbindingslijn met pijl 77" o:spid="_x0000_s1054" type="#_x0000_t32" style="position:absolute;margin-left:355.45pt;margin-top:460.1pt;width:0;height:24.7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" strokecolor="#40a7c2 [3048]">
            <v:stroke endarrow="block"/>
          </v:shape>
        </w:pict>
      </w:r>
      <w:r w:rsidRPr="00B5629E">
        <w:rPr>
          <w:noProof/>
          <w:lang w:val="en-GB" w:eastAsia="en-GB"/>
        </w:rPr>
        <w:pict>
          <v:shape id="Rechte verbindingslijn met pijl 76" o:spid="_x0000_s1053" type="#_x0000_t32" style="position:absolute;margin-left:353.6pt;margin-top:294.3pt;width:0;height:115.5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" strokecolor="#40a7c2 [3048]">
            <v:stroke endarrow="block"/>
          </v:shape>
        </w:pict>
      </w:r>
      <w:r w:rsidRPr="00B5629E">
        <w:rPr>
          <w:noProof/>
          <w:lang w:val="en-GB" w:eastAsia="en-GB"/>
        </w:rPr>
        <w:pict>
          <v:rect id="Rechthoek 18" o:spid="_x0000_s1035" style="position:absolute;margin-left:68.55pt;margin-top:484.8pt;width:83.25pt;height:4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inset=",7.2pt,,7.2pt">
              <w:txbxContent>
                <w:p w:rsidR="007B71C7" w:rsidRPr="005B363F" w:rsidRDefault="007B71C7" w:rsidP="00743298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tudies included in systematic review</w:t>
                  </w: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br/>
                    <w:t>12</w:t>
                  </w:r>
                </w:p>
              </w:txbxContent>
            </v:textbox>
          </v:rect>
        </w:pict>
      </w:r>
      <w:r w:rsidRPr="00B5629E">
        <w:rPr>
          <w:noProof/>
          <w:lang w:val="en-GB" w:eastAsia="en-GB"/>
        </w:rPr>
        <w:pict>
          <v:shape id="Rechte verbindingslijn met pijl 5" o:spid="_x0000_s1052" type="#_x0000_t32" style="position:absolute;margin-left:114.7pt;margin-top:460.05pt;width:0;height:24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" strokecolor="#40a7c2 [3048]">
            <v:stroke endarrow="block"/>
          </v:shape>
        </w:pict>
      </w:r>
      <w:r w:rsidRPr="00B5629E">
        <w:rPr>
          <w:noProof/>
          <w:lang w:val="en-GB" w:eastAsia="en-GB"/>
        </w:rPr>
        <w:pict>
          <v:rect id="Rechthoek 41" o:spid="_x0000_s1036" style="position:absolute;margin-left:68.55pt;margin-top:408.3pt;width:83.25pt;height:51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inset=",7.2pt,,7.2pt">
              <w:txbxContent>
                <w:p w:rsidR="007B71C7" w:rsidRPr="005B363F" w:rsidRDefault="007B71C7" w:rsidP="00743298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5B363F">
                    <w:rPr>
                      <w:rFonts w:ascii="Times New Roman" w:hAnsi="Times New Roman"/>
                      <w:sz w:val="16"/>
                      <w:szCs w:val="16"/>
                    </w:rPr>
                    <w:t>Studies eligible for inclusion</w:t>
                  </w:r>
                  <w:r w:rsidRPr="005B363F">
                    <w:rPr>
                      <w:rFonts w:ascii="Times New Roman" w:hAnsi="Times New Roman"/>
                      <w:sz w:val="16"/>
                      <w:szCs w:val="16"/>
                    </w:rPr>
                    <w:br/>
                    <w:t>12</w:t>
                  </w:r>
                </w:p>
              </w:txbxContent>
            </v:textbox>
          </v:rect>
        </w:pict>
      </w:r>
      <w:r w:rsidRPr="00B5629E">
        <w:rPr>
          <w:noProof/>
          <w:lang w:val="en-GB" w:eastAsia="en-GB"/>
        </w:rPr>
        <w:pict>
          <v:roundrect id="Afgeronde rechthoek 55" o:spid="_x0000_s1037" style="position:absolute;margin-left:-111.4pt;margin-top:281.7pt;width:213.15pt;height:23.85pt;rotation:-90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style="layout-flow:vertical;mso-layout-flow-alt:bottom-to-top" inset="3.6pt,,3.6pt">
              <w:txbxContent>
                <w:p w:rsidR="007B71C7" w:rsidRPr="005B363F" w:rsidRDefault="007B71C7" w:rsidP="00743298">
                  <w:pPr>
                    <w:pStyle w:val="Heading2"/>
                    <w:keepNext/>
                    <w:rPr>
                      <w:sz w:val="22"/>
                      <w:szCs w:val="22"/>
                    </w:rPr>
                  </w:pPr>
                  <w:r w:rsidRPr="005B363F">
                    <w:rPr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 w:rsidRPr="00B5629E">
        <w:rPr>
          <w:noProof/>
          <w:lang w:val="en-GB" w:eastAsia="en-GB"/>
        </w:rPr>
        <w:pict>
          <v:roundrect id="Afgeronde rechthoek 14" o:spid="_x0000_s1038" style="position:absolute;margin-left:-66.6pt;margin-top:458.75pt;width:123.1pt;height:25pt;rotation:-90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style="layout-flow:vertical;mso-layout-flow-alt:bottom-to-top" inset="3.6pt,,3.6pt">
              <w:txbxContent>
                <w:p w:rsidR="007B71C7" w:rsidRPr="007422AB" w:rsidRDefault="007B71C7" w:rsidP="00743298">
                  <w:pPr>
                    <w:pStyle w:val="Heading2"/>
                    <w:keepNext/>
                    <w:rPr>
                      <w:sz w:val="24"/>
                      <w:szCs w:val="24"/>
                    </w:rPr>
                  </w:pPr>
                  <w:r w:rsidRPr="007422AB">
                    <w:rPr>
                      <w:sz w:val="24"/>
                      <w:szCs w:val="24"/>
                    </w:rPr>
                    <w:t>Included</w:t>
                  </w:r>
                </w:p>
              </w:txbxContent>
            </v:textbox>
          </v:roundrect>
        </w:pict>
      </w:r>
      <w:r w:rsidRPr="00B5629E">
        <w:rPr>
          <w:noProof/>
          <w:lang w:val="en-GB" w:eastAsia="en-GB"/>
        </w:rPr>
        <w:pict>
          <v:shape id="Rechte verbindingslijn met pijl 63" o:spid="_x0000_s1051" type="#_x0000_t32" style="position:absolute;margin-left:358.1pt;margin-top:168.15pt;width:0;height:21.7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" strokecolor="#40a7c2 [3048]">
            <v:stroke endarrow="block"/>
          </v:shape>
        </w:pict>
      </w:r>
      <w:r w:rsidRPr="00B5629E">
        <w:rPr>
          <w:noProof/>
          <w:lang w:val="en-GB" w:eastAsia="en-GB"/>
        </w:rPr>
        <w:pict>
          <v:shape id="Rechte verbindingslijn met pijl 29" o:spid="_x0000_s1050" type="#_x0000_t32" style="position:absolute;margin-left:114.1pt;margin-top:168.25pt;width:0;height:20.25pt;z-index:2516531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" strokecolor="#40a7c2 [3048]">
            <v:stroke endarrow="block"/>
          </v:shape>
        </w:pict>
      </w:r>
      <w:r w:rsidRPr="00B5629E">
        <w:rPr>
          <w:noProof/>
          <w:lang w:val="en-GB" w:eastAsia="en-GB"/>
        </w:rPr>
        <w:pict>
          <v:rect id="Rechthoek 42" o:spid="_x0000_s1039" style="position:absolute;margin-left:151.85pt;margin-top:187.05pt;width:83.25pt;height:183.2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inset=",7.2pt,,7.2pt">
              <w:txbxContent>
                <w:p w:rsidR="007B71C7" w:rsidRPr="005B363F" w:rsidRDefault="007B71C7" w:rsidP="00743298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Full-text articles excluded, with reasons</w:t>
                  </w: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br/>
                    <w:t>11</w:t>
                  </w: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br/>
                    <w:t xml:space="preserve">N≤50, </w:t>
                  </w: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br/>
                    <w:t xml:space="preserve">study not conducted in UN </w:t>
                  </w:r>
                  <w:proofErr w:type="spellStart"/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ubregion</w:t>
                  </w:r>
                  <w:proofErr w:type="spellEnd"/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 of Northern Africa,</w:t>
                  </w: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br/>
                    <w:t>Study conducted in children</w:t>
                  </w: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br/>
                    <w:t>Diabetes prevalence and/or prevalence of diabetes complications not explored</w:t>
                  </w:r>
                </w:p>
              </w:txbxContent>
            </v:textbox>
          </v:rect>
        </w:pict>
      </w:r>
      <w:r w:rsidRPr="00B5629E">
        <w:rPr>
          <w:noProof/>
          <w:lang w:val="en-GB" w:eastAsia="en-GB"/>
        </w:rPr>
        <w:pict>
          <v:shape id="Rechte verbindingslijn met pijl 23" o:spid="_x0000_s1049" type="#_x0000_t32" style="position:absolute;margin-left:144.35pt;margin-top:232.8pt;width:7.5pt;height:.75pt;z-index:2516561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" strokecolor="#40a7c2 [3048]">
            <v:stroke endarrow="block"/>
          </v:shape>
        </w:pict>
      </w:r>
      <w:r w:rsidRPr="00B5629E">
        <w:rPr>
          <w:noProof/>
          <w:lang w:val="en-GB" w:eastAsia="en-GB"/>
        </w:rPr>
        <w:pict>
          <v:rect id="Rechthoek 48" o:spid="_x0000_s1040" style="position:absolute;margin-left:86.6pt;margin-top:187.05pt;width:57.75pt;height:107.2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inset=",7.2pt,,7.2pt">
              <w:txbxContent>
                <w:p w:rsidR="007B71C7" w:rsidRPr="005B363F" w:rsidRDefault="007B71C7" w:rsidP="00743298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Full-text articles assessed for eligibility on diabetes </w:t>
                  </w:r>
                  <w:r w:rsidRPr="007422AB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prevalence</w:t>
                  </w:r>
                  <w:r w:rsidRPr="005B363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br/>
                    <w:t>21</w:t>
                  </w:r>
                </w:p>
              </w:txbxContent>
            </v:textbox>
          </v:rect>
        </w:pict>
      </w:r>
      <w:r w:rsidRPr="00B5629E">
        <w:rPr>
          <w:noProof/>
          <w:lang w:val="en-GB" w:eastAsia="en-GB"/>
        </w:rPr>
        <w:pict>
          <v:roundrect id="Afgeronde rechthoek 56" o:spid="_x0000_s1041" style="position:absolute;margin-left:-49.55pt;margin-top:107.95pt;width:89.95pt;height:23.3pt;rotation:-90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style="layout-flow:vertical;mso-layout-flow-alt:bottom-to-top" inset="3.6pt,,3.6pt">
              <w:txbxContent>
                <w:p w:rsidR="007B71C7" w:rsidRPr="00743298" w:rsidRDefault="007B71C7" w:rsidP="00743298">
                  <w:pPr>
                    <w:pStyle w:val="Heading2"/>
                    <w:keepNext/>
                    <w:rPr>
                      <w:rFonts w:ascii="Calibri" w:hAnsi="Calibri"/>
                      <w:sz w:val="24"/>
                      <w:szCs w:val="24"/>
                    </w:rPr>
                  </w:pPr>
                  <w:r w:rsidRPr="007422AB">
                    <w:rPr>
                      <w:sz w:val="24"/>
                      <w:szCs w:val="24"/>
                    </w:rPr>
                    <w:t>Screening</w:t>
                  </w:r>
                </w:p>
              </w:txbxContent>
            </v:textbox>
          </v:roundrect>
        </w:pict>
      </w:r>
      <w:r w:rsidRPr="00B5629E">
        <w:rPr>
          <w:noProof/>
          <w:lang w:val="en-GB" w:eastAsia="en-GB"/>
        </w:rPr>
        <w:pict>
          <v:shape id="Rechte verbindingslijn met pijl 24" o:spid="_x0000_s1048" type="#_x0000_t32" style="position:absolute;margin-left:382.85pt;margin-top:149.55pt;width:11.9pt;height:0;z-index:2516551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" strokecolor="#40a7c2 [3048]">
            <v:stroke endarrow="block"/>
          </v:shape>
        </w:pict>
      </w:r>
      <w:r w:rsidRPr="00B5629E">
        <w:rPr>
          <w:noProof/>
          <w:lang w:val="en-GB" w:eastAsia="en-GB"/>
        </w:rPr>
        <w:pict>
          <v:rect id="Rechthoek 51" o:spid="_x0000_s1042" style="position:absolute;margin-left:21.35pt;margin-top:132.3pt;width:360.75pt;height:36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inset=",7.2pt,,7.2pt">
              <w:txbxContent>
                <w:p w:rsidR="007B71C7" w:rsidRPr="007422AB" w:rsidRDefault="007B71C7" w:rsidP="00743298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CD1A11">
                    <w:rPr>
                      <w:sz w:val="16"/>
                      <w:szCs w:val="16"/>
                    </w:rPr>
                    <w:t xml:space="preserve">Records screened </w:t>
                  </w:r>
                  <w:r w:rsidRPr="00CD1A11">
                    <w:rPr>
                      <w:sz w:val="16"/>
                      <w:szCs w:val="16"/>
                    </w:rPr>
                    <w:br/>
                    <w:t>1036</w:t>
                  </w:r>
                </w:p>
              </w:txbxContent>
            </v:textbox>
          </v:rect>
        </w:pict>
      </w:r>
      <w:r w:rsidRPr="00B5629E">
        <w:rPr>
          <w:noProof/>
          <w:lang w:val="en-GB" w:eastAsia="en-GB"/>
        </w:rPr>
        <w:pict>
          <v:rect id="Rechthoek 49" o:spid="_x0000_s1043" style="position:absolute;margin-left:394.85pt;margin-top:132.3pt;width:86.25pt;height:36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inset=",7.2pt,,7.2pt">
              <w:txbxContent>
                <w:p w:rsidR="007B71C7" w:rsidRPr="007422AB" w:rsidRDefault="007B71C7" w:rsidP="00743298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CD1A11">
                    <w:rPr>
                      <w:sz w:val="16"/>
                      <w:szCs w:val="16"/>
                    </w:rPr>
                    <w:t xml:space="preserve">Records </w:t>
                  </w:r>
                  <w:r w:rsidRPr="00CD1A11">
                    <w:rPr>
                      <w:sz w:val="16"/>
                      <w:szCs w:val="16"/>
                    </w:rPr>
                    <w:t>excluded</w:t>
                  </w:r>
                  <w:r w:rsidRPr="00CD1A11">
                    <w:rPr>
                      <w:sz w:val="16"/>
                      <w:szCs w:val="16"/>
                    </w:rPr>
                    <w:br/>
                  </w:r>
                  <w:r w:rsidRPr="007422AB">
                    <w:rPr>
                      <w:rFonts w:ascii="Times New Roman" w:hAnsi="Times New Roman"/>
                      <w:sz w:val="16"/>
                      <w:szCs w:val="16"/>
                    </w:rPr>
                    <w:t>962</w:t>
                  </w:r>
                </w:p>
              </w:txbxContent>
            </v:textbox>
          </v:rect>
        </w:pict>
      </w:r>
      <w:r w:rsidRPr="00B5629E">
        <w:rPr>
          <w:noProof/>
          <w:lang w:val="en-GB" w:eastAsia="en-GB"/>
        </w:rPr>
        <w:pict>
          <v:shape id="Rechte verbindingslijn met pijl 53" o:spid="_x0000_s1047" type="#_x0000_t32" style="position:absolute;margin-left:250.1pt;margin-top:23.55pt;width:0;height:52.5pt;z-index:2516439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" strokecolor="#40a7c2 [3048]">
            <v:stroke endarrow="block"/>
          </v:shape>
        </w:pict>
      </w:r>
      <w:r w:rsidRPr="00B5629E">
        <w:rPr>
          <w:noProof/>
          <w:lang w:val="en-GB" w:eastAsia="en-GB"/>
        </w:rPr>
        <w:pict>
          <v:rect id="Rechthoek 52" o:spid="_x0000_s1044" style="position:absolute;margin-left:21.35pt;margin-top:76.35pt;width:459.75pt;height:33.7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inset=",7.2pt,,7.2pt">
              <w:txbxContent>
                <w:p w:rsidR="007B71C7" w:rsidRPr="005B363F" w:rsidRDefault="007B71C7" w:rsidP="00743298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5B363F">
                    <w:rPr>
                      <w:rFonts w:ascii="Times New Roman" w:hAnsi="Times New Roman"/>
                      <w:sz w:val="16"/>
                      <w:szCs w:val="16"/>
                    </w:rPr>
                    <w:t>Records after duplicates removed</w:t>
                  </w:r>
                  <w:r w:rsidRPr="005B363F">
                    <w:rPr>
                      <w:rFonts w:ascii="Times New Roman" w:hAnsi="Times New Roman"/>
                      <w:sz w:val="16"/>
                      <w:szCs w:val="16"/>
                    </w:rPr>
                    <w:br/>
                    <w:t>1036</w:t>
                  </w:r>
                </w:p>
              </w:txbxContent>
            </v:textbox>
          </v:rect>
        </w:pict>
      </w:r>
      <w:r w:rsidRPr="00B5629E">
        <w:rPr>
          <w:noProof/>
          <w:lang w:val="en-GB" w:eastAsia="en-GB"/>
        </w:rPr>
        <w:pict>
          <v:roundrect id="Afgeronde rechthoek 15" o:spid="_x0000_s1045" style="position:absolute;margin-left:-45.4pt;margin-top:14.5pt;width:82.25pt;height:22.7pt;rotation:-90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" fillcolor="#215a69 [1640]" stroked="f">
            <v:fill color2="#3da5c1 [3016]" rotate="t" angle="180" colors="0 #2787a0;52429f #36b1d2;1 #34b3d6" focus="100%" type="gradient">
              <o:fill v:ext="view" type="gradientUnscaled"/>
            </v:fill>
            <v:shadow on="t" color="black" opacity="22937f" origin=",.5" offset="0,.63889mm"/>
            <v:textbox style="layout-flow:vertical;mso-layout-flow-alt:bottom-to-top" inset="3.6pt,,3.6pt">
              <w:txbxContent>
                <w:p w:rsidR="007B71C7" w:rsidRPr="00743298" w:rsidRDefault="007B71C7" w:rsidP="00743298">
                  <w:pPr>
                    <w:pStyle w:val="Heading2"/>
                    <w:keepNext/>
                    <w:rPr>
                      <w:rFonts w:ascii="Calibri" w:hAnsi="Calibri"/>
                      <w:sz w:val="24"/>
                      <w:szCs w:val="24"/>
                    </w:rPr>
                  </w:pPr>
                  <w:r w:rsidRPr="007422AB">
                    <w:rPr>
                      <w:sz w:val="24"/>
                      <w:szCs w:val="24"/>
                    </w:rPr>
                    <w:t>Identification</w:t>
                  </w:r>
                </w:p>
              </w:txbxContent>
            </v:textbox>
          </v:roundrect>
        </w:pict>
      </w:r>
      <w:r w:rsidRPr="00B5629E">
        <w:rPr>
          <w:noProof/>
          <w:lang w:val="en-GB" w:eastAsia="en-GB"/>
        </w:rPr>
        <w:pict>
          <v:shape id="Rechte verbindingslijn met pijl 65" o:spid="_x0000_s1046" type="#_x0000_t32" style="position:absolute;margin-left:433.25pt;margin-top:270.4pt;width:12.55pt;height:0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">
            <v:stroke endarrow="block"/>
            <v:shadow color="#ccc"/>
          </v:shape>
        </w:pict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bookmarkStart w:id="1" w:name="_GoBack"/>
      <w:bookmarkEnd w:id="1"/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r w:rsidR="007B71C7">
        <w:rPr>
          <w:lang w:val="en-US"/>
        </w:rPr>
        <w:br/>
      </w:r>
      <w:proofErr w:type="gramStart"/>
      <w:r w:rsidR="007B71C7" w:rsidRPr="00F44949">
        <w:rPr>
          <w:rFonts w:ascii="Times New Roman" w:hAnsi="Times New Roman"/>
          <w:i/>
          <w:iCs/>
          <w:sz w:val="20"/>
          <w:szCs w:val="20"/>
          <w:lang w:val="en-GB" w:eastAsia="nl-NL"/>
        </w:rPr>
        <w:t xml:space="preserve">Adapted From: </w:t>
      </w:r>
      <w:proofErr w:type="spellStart"/>
      <w:r w:rsidR="007B71C7" w:rsidRPr="00F44949">
        <w:rPr>
          <w:rFonts w:ascii="Times New Roman" w:hAnsi="Times New Roman"/>
          <w:sz w:val="20"/>
          <w:szCs w:val="20"/>
          <w:lang w:val="en-GB" w:eastAsia="nl-NL"/>
        </w:rPr>
        <w:t>Moher</w:t>
      </w:r>
      <w:proofErr w:type="spellEnd"/>
      <w:r w:rsidR="007B71C7" w:rsidRPr="00F44949">
        <w:rPr>
          <w:rFonts w:ascii="Times New Roman" w:hAnsi="Times New Roman"/>
          <w:sz w:val="20"/>
          <w:szCs w:val="20"/>
          <w:lang w:val="en-GB" w:eastAsia="nl-NL"/>
        </w:rPr>
        <w:t xml:space="preserve"> D, </w:t>
      </w:r>
      <w:proofErr w:type="spellStart"/>
      <w:r w:rsidR="007B71C7" w:rsidRPr="00F44949">
        <w:rPr>
          <w:rFonts w:ascii="Times New Roman" w:hAnsi="Times New Roman"/>
          <w:sz w:val="20"/>
          <w:szCs w:val="20"/>
          <w:lang w:val="en-GB" w:eastAsia="nl-NL"/>
        </w:rPr>
        <w:t>Liberati</w:t>
      </w:r>
      <w:proofErr w:type="spellEnd"/>
      <w:r w:rsidR="007B71C7" w:rsidRPr="00F44949">
        <w:rPr>
          <w:rFonts w:ascii="Times New Roman" w:hAnsi="Times New Roman"/>
          <w:sz w:val="20"/>
          <w:szCs w:val="20"/>
          <w:lang w:val="en-GB" w:eastAsia="nl-NL"/>
        </w:rPr>
        <w:t xml:space="preserve"> A, </w:t>
      </w:r>
      <w:proofErr w:type="spellStart"/>
      <w:smartTag w:uri="urn:schemas-microsoft-com:office:smarttags" w:element="PersonName">
        <w:smartTag w:uri="urn:schemas:contacts" w:element="GivenName">
          <w:r w:rsidR="007B71C7" w:rsidRPr="00F44949">
            <w:rPr>
              <w:rFonts w:ascii="Times New Roman" w:hAnsi="Times New Roman"/>
              <w:sz w:val="20"/>
              <w:szCs w:val="20"/>
              <w:lang w:val="en-GB" w:eastAsia="nl-NL"/>
            </w:rPr>
            <w:t>Tetzlaff</w:t>
          </w:r>
        </w:smartTag>
        <w:proofErr w:type="spellEnd"/>
        <w:r w:rsidR="007B71C7" w:rsidRPr="00F44949">
          <w:rPr>
            <w:rFonts w:ascii="Times New Roman" w:hAnsi="Times New Roman"/>
            <w:sz w:val="20"/>
            <w:szCs w:val="20"/>
            <w:lang w:val="en-GB" w:eastAsia="nl-NL"/>
          </w:rPr>
          <w:t xml:space="preserve"> </w:t>
        </w:r>
        <w:smartTag w:uri="urn:schemas:contacts" w:element="Sn">
          <w:r w:rsidR="007B71C7" w:rsidRPr="00F44949">
            <w:rPr>
              <w:rFonts w:ascii="Times New Roman" w:hAnsi="Times New Roman"/>
              <w:sz w:val="20"/>
              <w:szCs w:val="20"/>
              <w:lang w:val="en-GB" w:eastAsia="nl-NL"/>
            </w:rPr>
            <w:t>J</w:t>
          </w:r>
        </w:smartTag>
      </w:smartTag>
      <w:r w:rsidR="007B71C7" w:rsidRPr="00F44949">
        <w:rPr>
          <w:rFonts w:ascii="Times New Roman" w:hAnsi="Times New Roman"/>
          <w:sz w:val="20"/>
          <w:szCs w:val="20"/>
          <w:lang w:val="en-GB" w:eastAsia="nl-NL"/>
        </w:rPr>
        <w:t>, Altman DG, The PRISMA Group (2009).</w:t>
      </w:r>
      <w:proofErr w:type="gramEnd"/>
      <w:r w:rsidR="007B71C7" w:rsidRPr="00F44949">
        <w:rPr>
          <w:rFonts w:ascii="Times New Roman" w:hAnsi="Times New Roman"/>
          <w:sz w:val="20"/>
          <w:szCs w:val="20"/>
          <w:lang w:val="en-GB" w:eastAsia="nl-NL"/>
        </w:rPr>
        <w:t xml:space="preserve"> </w:t>
      </w:r>
      <w:proofErr w:type="gramStart"/>
      <w:r w:rsidR="007B71C7" w:rsidRPr="00F44949">
        <w:rPr>
          <w:rFonts w:ascii="Times New Roman" w:hAnsi="Times New Roman"/>
          <w:i/>
          <w:iCs/>
          <w:sz w:val="20"/>
          <w:szCs w:val="20"/>
          <w:lang w:val="en-GB" w:eastAsia="nl-NL"/>
        </w:rPr>
        <w:t xml:space="preserve">Preferred Reporting Items </w:t>
      </w:r>
      <w:r w:rsidR="007B71C7" w:rsidRPr="00F44949">
        <w:rPr>
          <w:rFonts w:ascii="Times New Roman" w:hAnsi="Times New Roman"/>
          <w:sz w:val="20"/>
          <w:szCs w:val="20"/>
          <w:lang w:val="en-GB" w:eastAsia="nl-NL"/>
        </w:rPr>
        <w:t xml:space="preserve">for </w:t>
      </w:r>
      <w:r w:rsidR="007B71C7" w:rsidRPr="00F44949">
        <w:rPr>
          <w:rFonts w:ascii="Times New Roman" w:hAnsi="Times New Roman"/>
          <w:i/>
          <w:iCs/>
          <w:sz w:val="20"/>
          <w:szCs w:val="20"/>
          <w:lang w:val="en-GB" w:eastAsia="nl-NL"/>
        </w:rPr>
        <w:t xml:space="preserve">Systematic </w:t>
      </w:r>
      <w:r w:rsidR="007B71C7" w:rsidRPr="00F44949">
        <w:rPr>
          <w:rFonts w:ascii="Times New Roman" w:hAnsi="Times New Roman"/>
          <w:sz w:val="20"/>
          <w:szCs w:val="20"/>
          <w:lang w:val="en-GB" w:eastAsia="nl-NL"/>
        </w:rPr>
        <w:t xml:space="preserve">Reviews and </w:t>
      </w:r>
      <w:r w:rsidR="007B71C7" w:rsidRPr="00F44949">
        <w:rPr>
          <w:rFonts w:ascii="Times New Roman" w:hAnsi="Times New Roman"/>
          <w:i/>
          <w:iCs/>
          <w:sz w:val="20"/>
          <w:szCs w:val="20"/>
          <w:lang w:val="en-GB" w:eastAsia="nl-NL"/>
        </w:rPr>
        <w:t xml:space="preserve">Meta- Analyses: </w:t>
      </w:r>
      <w:r w:rsidR="007B71C7" w:rsidRPr="00F44949">
        <w:rPr>
          <w:rFonts w:ascii="Times New Roman" w:hAnsi="Times New Roman"/>
          <w:sz w:val="20"/>
          <w:szCs w:val="20"/>
          <w:lang w:val="en-GB" w:eastAsia="nl-NL"/>
        </w:rPr>
        <w:t>The PRISMA Statement.</w:t>
      </w:r>
      <w:proofErr w:type="gramEnd"/>
      <w:r w:rsidR="007B71C7" w:rsidRPr="00F44949">
        <w:rPr>
          <w:rFonts w:ascii="Times New Roman" w:hAnsi="Times New Roman"/>
          <w:sz w:val="20"/>
          <w:szCs w:val="20"/>
          <w:lang w:val="en-GB" w:eastAsia="nl-NL"/>
        </w:rPr>
        <w:t xml:space="preserve"> </w:t>
      </w:r>
      <w:r w:rsidR="007B71C7" w:rsidRPr="00FE14A3">
        <w:rPr>
          <w:rFonts w:ascii="Times New Roman" w:hAnsi="Times New Roman"/>
          <w:sz w:val="20"/>
          <w:szCs w:val="20"/>
          <w:lang w:eastAsia="nl-NL"/>
        </w:rPr>
        <w:t>PLoS Med 6(6): e1000097. doi:10.1371/journal.pmed1000097</w:t>
      </w:r>
      <w:bookmarkEnd w:id="0"/>
    </w:p>
    <w:sectPr w:rsidR="007B71C7" w:rsidRPr="00FE14A3" w:rsidSect="00EF7A94">
      <w:footerReference w:type="default" r:id="rId8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0ECA" w:rsidRDefault="00230ECA" w:rsidP="000A2BA0">
      <w:pPr>
        <w:spacing w:after="0" w:line="240" w:lineRule="auto"/>
      </w:pPr>
      <w:r>
        <w:separator/>
      </w:r>
    </w:p>
  </w:endnote>
  <w:endnote w:type="continuationSeparator" w:id="0">
    <w:p w:rsidR="00230ECA" w:rsidRDefault="00230ECA" w:rsidP="000A2B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5B90" w:rsidRDefault="00A95B90" w:rsidP="00163ABF">
    <w:pPr>
      <w:pStyle w:val="Footer"/>
      <w:framePr w:wrap="around" w:vAnchor="text" w:hAnchor="margin" w:xAlign="right" w:y="1"/>
      <w:rPr>
        <w:rStyle w:val="PageNumber"/>
      </w:rPr>
    </w:pPr>
  </w:p>
  <w:p w:rsidR="00A95B90" w:rsidRDefault="00A95B90" w:rsidP="00264CAA">
    <w:pPr>
      <w:pStyle w:val="Footer"/>
      <w:framePr w:wrap="around" w:vAnchor="text" w:hAnchor="margin" w:xAlign="right" w:y="1"/>
      <w:ind w:right="360"/>
      <w:rPr>
        <w:rStyle w:val="PageNumber"/>
      </w:rPr>
    </w:pPr>
  </w:p>
  <w:p w:rsidR="00A95B90" w:rsidRDefault="00A95B90" w:rsidP="00A0563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0ECA" w:rsidRDefault="00230ECA" w:rsidP="000A2BA0">
      <w:pPr>
        <w:spacing w:after="0" w:line="240" w:lineRule="auto"/>
      </w:pPr>
      <w:r>
        <w:separator/>
      </w:r>
    </w:p>
  </w:footnote>
  <w:footnote w:type="continuationSeparator" w:id="0">
    <w:p w:rsidR="00230ECA" w:rsidRDefault="00230ECA" w:rsidP="000A2B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35AE5D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762AC2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B712C01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F846502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00589F8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AECEBE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B38E5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45AFA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22E5F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56EC5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A70DA2"/>
    <w:multiLevelType w:val="hybridMultilevel"/>
    <w:tmpl w:val="C8DE9CDA"/>
    <w:lvl w:ilvl="0" w:tplc="FFFFFFFF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2D8F07B4"/>
    <w:multiLevelType w:val="hybridMultilevel"/>
    <w:tmpl w:val="79CE5528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615746B"/>
    <w:multiLevelType w:val="hybridMultilevel"/>
    <w:tmpl w:val="15F82BE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B4C5CF7"/>
    <w:multiLevelType w:val="hybridMultilevel"/>
    <w:tmpl w:val="89AAE7E4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530F3D5D"/>
    <w:multiLevelType w:val="hybridMultilevel"/>
    <w:tmpl w:val="93BC026E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5ED73665"/>
    <w:multiLevelType w:val="hybridMultilevel"/>
    <w:tmpl w:val="FCCCD0D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6C87399F"/>
    <w:multiLevelType w:val="hybridMultilevel"/>
    <w:tmpl w:val="80A6F91C"/>
    <w:lvl w:ilvl="0" w:tplc="3CFAB150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1"/>
  </w:num>
  <w:num w:numId="2">
    <w:abstractNumId w:val="16"/>
  </w:num>
  <w:num w:numId="3">
    <w:abstractNumId w:val="14"/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</w:num>
  <w:num w:numId="6">
    <w:abstractNumId w:val="12"/>
  </w:num>
  <w:num w:numId="7">
    <w:abstractNumId w:val="1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90D17"/>
    <w:rsid w:val="000065CE"/>
    <w:rsid w:val="000107E2"/>
    <w:rsid w:val="00020B20"/>
    <w:rsid w:val="00021B80"/>
    <w:rsid w:val="000224A2"/>
    <w:rsid w:val="00023E15"/>
    <w:rsid w:val="00025FAB"/>
    <w:rsid w:val="00027009"/>
    <w:rsid w:val="00031AA3"/>
    <w:rsid w:val="00033CCC"/>
    <w:rsid w:val="00034A1C"/>
    <w:rsid w:val="00037412"/>
    <w:rsid w:val="00037DFA"/>
    <w:rsid w:val="00040A0F"/>
    <w:rsid w:val="00052202"/>
    <w:rsid w:val="00052E9E"/>
    <w:rsid w:val="000533C1"/>
    <w:rsid w:val="000542E9"/>
    <w:rsid w:val="00054DB6"/>
    <w:rsid w:val="00055B88"/>
    <w:rsid w:val="00062D99"/>
    <w:rsid w:val="00063EBA"/>
    <w:rsid w:val="00071A5A"/>
    <w:rsid w:val="00072D62"/>
    <w:rsid w:val="00075820"/>
    <w:rsid w:val="00081952"/>
    <w:rsid w:val="00083558"/>
    <w:rsid w:val="000851AD"/>
    <w:rsid w:val="00086CED"/>
    <w:rsid w:val="0009020E"/>
    <w:rsid w:val="0009206E"/>
    <w:rsid w:val="00093F1C"/>
    <w:rsid w:val="000A25FD"/>
    <w:rsid w:val="000A2BA0"/>
    <w:rsid w:val="000A6C53"/>
    <w:rsid w:val="000A6FCF"/>
    <w:rsid w:val="000B0186"/>
    <w:rsid w:val="000B19E6"/>
    <w:rsid w:val="000B34A0"/>
    <w:rsid w:val="000C152B"/>
    <w:rsid w:val="000C4F2F"/>
    <w:rsid w:val="000C66D5"/>
    <w:rsid w:val="000C7422"/>
    <w:rsid w:val="000D2931"/>
    <w:rsid w:val="000F0067"/>
    <w:rsid w:val="000F22E8"/>
    <w:rsid w:val="000F5204"/>
    <w:rsid w:val="000F7D51"/>
    <w:rsid w:val="00103F1D"/>
    <w:rsid w:val="00104B15"/>
    <w:rsid w:val="00105500"/>
    <w:rsid w:val="001121AD"/>
    <w:rsid w:val="00114D37"/>
    <w:rsid w:val="00117D2F"/>
    <w:rsid w:val="00122D83"/>
    <w:rsid w:val="00124298"/>
    <w:rsid w:val="00124D6A"/>
    <w:rsid w:val="00125F3D"/>
    <w:rsid w:val="0013207A"/>
    <w:rsid w:val="00133B71"/>
    <w:rsid w:val="00133D13"/>
    <w:rsid w:val="00134089"/>
    <w:rsid w:val="00140B28"/>
    <w:rsid w:val="001437F8"/>
    <w:rsid w:val="00146763"/>
    <w:rsid w:val="00150F78"/>
    <w:rsid w:val="00151ECD"/>
    <w:rsid w:val="00156B58"/>
    <w:rsid w:val="00161676"/>
    <w:rsid w:val="001632FB"/>
    <w:rsid w:val="00163ABF"/>
    <w:rsid w:val="00163CE2"/>
    <w:rsid w:val="001647A0"/>
    <w:rsid w:val="001725C1"/>
    <w:rsid w:val="001736E8"/>
    <w:rsid w:val="00175368"/>
    <w:rsid w:val="001763C3"/>
    <w:rsid w:val="00181681"/>
    <w:rsid w:val="00181B05"/>
    <w:rsid w:val="00182B0D"/>
    <w:rsid w:val="00184936"/>
    <w:rsid w:val="001902CC"/>
    <w:rsid w:val="001925C6"/>
    <w:rsid w:val="00193351"/>
    <w:rsid w:val="00194F6E"/>
    <w:rsid w:val="001A58B7"/>
    <w:rsid w:val="001A6DA3"/>
    <w:rsid w:val="001A7253"/>
    <w:rsid w:val="001B356D"/>
    <w:rsid w:val="001B4C41"/>
    <w:rsid w:val="001C726F"/>
    <w:rsid w:val="001D014C"/>
    <w:rsid w:val="001D0165"/>
    <w:rsid w:val="001D0521"/>
    <w:rsid w:val="001E12C8"/>
    <w:rsid w:val="001E480A"/>
    <w:rsid w:val="001F016C"/>
    <w:rsid w:val="001F0B95"/>
    <w:rsid w:val="001F11CF"/>
    <w:rsid w:val="001F546B"/>
    <w:rsid w:val="001F5ED3"/>
    <w:rsid w:val="001F6829"/>
    <w:rsid w:val="001F6D73"/>
    <w:rsid w:val="00201AE8"/>
    <w:rsid w:val="002052FE"/>
    <w:rsid w:val="00210713"/>
    <w:rsid w:val="00210F0C"/>
    <w:rsid w:val="00214AF4"/>
    <w:rsid w:val="00214ECE"/>
    <w:rsid w:val="00217774"/>
    <w:rsid w:val="0022343D"/>
    <w:rsid w:val="00223671"/>
    <w:rsid w:val="002245A8"/>
    <w:rsid w:val="002248B7"/>
    <w:rsid w:val="00226456"/>
    <w:rsid w:val="00230ECA"/>
    <w:rsid w:val="00232299"/>
    <w:rsid w:val="002323AD"/>
    <w:rsid w:val="002417EE"/>
    <w:rsid w:val="0024274C"/>
    <w:rsid w:val="00242878"/>
    <w:rsid w:val="00247013"/>
    <w:rsid w:val="00247B52"/>
    <w:rsid w:val="00262612"/>
    <w:rsid w:val="00264CAA"/>
    <w:rsid w:val="00266DCA"/>
    <w:rsid w:val="00271382"/>
    <w:rsid w:val="002736B9"/>
    <w:rsid w:val="00275D7C"/>
    <w:rsid w:val="00280934"/>
    <w:rsid w:val="002809CB"/>
    <w:rsid w:val="00280DAE"/>
    <w:rsid w:val="00281924"/>
    <w:rsid w:val="0028328D"/>
    <w:rsid w:val="00286C45"/>
    <w:rsid w:val="002879EF"/>
    <w:rsid w:val="00293149"/>
    <w:rsid w:val="00293213"/>
    <w:rsid w:val="002934B1"/>
    <w:rsid w:val="00295974"/>
    <w:rsid w:val="00295FC7"/>
    <w:rsid w:val="0029780A"/>
    <w:rsid w:val="002A023F"/>
    <w:rsid w:val="002A30AF"/>
    <w:rsid w:val="002A347E"/>
    <w:rsid w:val="002A3ABB"/>
    <w:rsid w:val="002B1118"/>
    <w:rsid w:val="002B45A6"/>
    <w:rsid w:val="002B5020"/>
    <w:rsid w:val="002B738A"/>
    <w:rsid w:val="002C4CB1"/>
    <w:rsid w:val="002C4F2D"/>
    <w:rsid w:val="002C58A4"/>
    <w:rsid w:val="002C7594"/>
    <w:rsid w:val="002D01ED"/>
    <w:rsid w:val="002D3D11"/>
    <w:rsid w:val="002D6193"/>
    <w:rsid w:val="002E46C3"/>
    <w:rsid w:val="002E7422"/>
    <w:rsid w:val="002F3554"/>
    <w:rsid w:val="002F37A1"/>
    <w:rsid w:val="002F3CBA"/>
    <w:rsid w:val="002F3E61"/>
    <w:rsid w:val="002F771A"/>
    <w:rsid w:val="00301D91"/>
    <w:rsid w:val="00307717"/>
    <w:rsid w:val="0031018D"/>
    <w:rsid w:val="0031105C"/>
    <w:rsid w:val="00311799"/>
    <w:rsid w:val="003126CA"/>
    <w:rsid w:val="00312DB4"/>
    <w:rsid w:val="00313C42"/>
    <w:rsid w:val="00314FBA"/>
    <w:rsid w:val="0032184E"/>
    <w:rsid w:val="0032194F"/>
    <w:rsid w:val="00321FAD"/>
    <w:rsid w:val="003229F1"/>
    <w:rsid w:val="00324998"/>
    <w:rsid w:val="003252E4"/>
    <w:rsid w:val="0033236C"/>
    <w:rsid w:val="00332C89"/>
    <w:rsid w:val="00333ED5"/>
    <w:rsid w:val="003347F6"/>
    <w:rsid w:val="003360FC"/>
    <w:rsid w:val="0034198B"/>
    <w:rsid w:val="00343279"/>
    <w:rsid w:val="0034388D"/>
    <w:rsid w:val="003522AF"/>
    <w:rsid w:val="00353FB9"/>
    <w:rsid w:val="00354DDD"/>
    <w:rsid w:val="00361023"/>
    <w:rsid w:val="003620F0"/>
    <w:rsid w:val="0036293C"/>
    <w:rsid w:val="00362C60"/>
    <w:rsid w:val="00362D2A"/>
    <w:rsid w:val="00373213"/>
    <w:rsid w:val="003742A7"/>
    <w:rsid w:val="00374644"/>
    <w:rsid w:val="00377643"/>
    <w:rsid w:val="00380B78"/>
    <w:rsid w:val="00383547"/>
    <w:rsid w:val="00383870"/>
    <w:rsid w:val="0038473B"/>
    <w:rsid w:val="003863FC"/>
    <w:rsid w:val="00386B14"/>
    <w:rsid w:val="00386F24"/>
    <w:rsid w:val="00393FBE"/>
    <w:rsid w:val="00394C7F"/>
    <w:rsid w:val="003A118B"/>
    <w:rsid w:val="003A1E15"/>
    <w:rsid w:val="003A224F"/>
    <w:rsid w:val="003A3963"/>
    <w:rsid w:val="003A5811"/>
    <w:rsid w:val="003A6F3B"/>
    <w:rsid w:val="003B1B75"/>
    <w:rsid w:val="003B360D"/>
    <w:rsid w:val="003C2A7D"/>
    <w:rsid w:val="003C7690"/>
    <w:rsid w:val="003D0DE0"/>
    <w:rsid w:val="003D1343"/>
    <w:rsid w:val="003D1F50"/>
    <w:rsid w:val="003D4E8F"/>
    <w:rsid w:val="003D699F"/>
    <w:rsid w:val="003D7163"/>
    <w:rsid w:val="003D7A8D"/>
    <w:rsid w:val="003E4D0E"/>
    <w:rsid w:val="003E6626"/>
    <w:rsid w:val="003E789A"/>
    <w:rsid w:val="003E78A9"/>
    <w:rsid w:val="003E7AA6"/>
    <w:rsid w:val="003F260A"/>
    <w:rsid w:val="003F2770"/>
    <w:rsid w:val="003F46A7"/>
    <w:rsid w:val="003F6785"/>
    <w:rsid w:val="004051DA"/>
    <w:rsid w:val="00411593"/>
    <w:rsid w:val="00412E33"/>
    <w:rsid w:val="00423781"/>
    <w:rsid w:val="00423DDB"/>
    <w:rsid w:val="004259B3"/>
    <w:rsid w:val="00425D3E"/>
    <w:rsid w:val="00427395"/>
    <w:rsid w:val="004273EB"/>
    <w:rsid w:val="004313AE"/>
    <w:rsid w:val="00432E12"/>
    <w:rsid w:val="004337D1"/>
    <w:rsid w:val="00435F20"/>
    <w:rsid w:val="0044149B"/>
    <w:rsid w:val="00442617"/>
    <w:rsid w:val="00443E69"/>
    <w:rsid w:val="00445F5F"/>
    <w:rsid w:val="00446372"/>
    <w:rsid w:val="00451682"/>
    <w:rsid w:val="00451B55"/>
    <w:rsid w:val="004556E0"/>
    <w:rsid w:val="0045653D"/>
    <w:rsid w:val="00456BE1"/>
    <w:rsid w:val="00462F91"/>
    <w:rsid w:val="0046354B"/>
    <w:rsid w:val="00463815"/>
    <w:rsid w:val="0046745D"/>
    <w:rsid w:val="00467A8C"/>
    <w:rsid w:val="00474D9A"/>
    <w:rsid w:val="004806D2"/>
    <w:rsid w:val="00481CF8"/>
    <w:rsid w:val="00481E44"/>
    <w:rsid w:val="00490671"/>
    <w:rsid w:val="00494C07"/>
    <w:rsid w:val="00495995"/>
    <w:rsid w:val="004A0BB4"/>
    <w:rsid w:val="004A2311"/>
    <w:rsid w:val="004A341E"/>
    <w:rsid w:val="004A50DB"/>
    <w:rsid w:val="004A610F"/>
    <w:rsid w:val="004A7286"/>
    <w:rsid w:val="004B02E1"/>
    <w:rsid w:val="004B1B0E"/>
    <w:rsid w:val="004B1C93"/>
    <w:rsid w:val="004B1F6E"/>
    <w:rsid w:val="004B23C6"/>
    <w:rsid w:val="004B6224"/>
    <w:rsid w:val="004B7E40"/>
    <w:rsid w:val="004C4689"/>
    <w:rsid w:val="004D39B7"/>
    <w:rsid w:val="004D7078"/>
    <w:rsid w:val="004E1806"/>
    <w:rsid w:val="004E2983"/>
    <w:rsid w:val="004E4BB6"/>
    <w:rsid w:val="004E7578"/>
    <w:rsid w:val="004F16AD"/>
    <w:rsid w:val="004F2C74"/>
    <w:rsid w:val="004F4412"/>
    <w:rsid w:val="004F4BFF"/>
    <w:rsid w:val="004F4D3E"/>
    <w:rsid w:val="004F57FA"/>
    <w:rsid w:val="004F76F3"/>
    <w:rsid w:val="00512044"/>
    <w:rsid w:val="005130C0"/>
    <w:rsid w:val="00516A71"/>
    <w:rsid w:val="00517081"/>
    <w:rsid w:val="00522448"/>
    <w:rsid w:val="00522EE9"/>
    <w:rsid w:val="005239C8"/>
    <w:rsid w:val="00525EB2"/>
    <w:rsid w:val="005260A6"/>
    <w:rsid w:val="005263B8"/>
    <w:rsid w:val="0053042B"/>
    <w:rsid w:val="0053265F"/>
    <w:rsid w:val="00532CA2"/>
    <w:rsid w:val="00535212"/>
    <w:rsid w:val="00542F43"/>
    <w:rsid w:val="00543BB4"/>
    <w:rsid w:val="005452C9"/>
    <w:rsid w:val="0055248C"/>
    <w:rsid w:val="00564036"/>
    <w:rsid w:val="0056578C"/>
    <w:rsid w:val="005663C0"/>
    <w:rsid w:val="00577BAB"/>
    <w:rsid w:val="00584780"/>
    <w:rsid w:val="00584870"/>
    <w:rsid w:val="00584AD6"/>
    <w:rsid w:val="0058677D"/>
    <w:rsid w:val="00587407"/>
    <w:rsid w:val="005875C4"/>
    <w:rsid w:val="00593112"/>
    <w:rsid w:val="00595BE9"/>
    <w:rsid w:val="005A0EBE"/>
    <w:rsid w:val="005A27F2"/>
    <w:rsid w:val="005A2A55"/>
    <w:rsid w:val="005A4045"/>
    <w:rsid w:val="005A56C8"/>
    <w:rsid w:val="005A7271"/>
    <w:rsid w:val="005B20F2"/>
    <w:rsid w:val="005B363F"/>
    <w:rsid w:val="005B43D7"/>
    <w:rsid w:val="005B4663"/>
    <w:rsid w:val="005D05EC"/>
    <w:rsid w:val="005D1A39"/>
    <w:rsid w:val="005D6CA3"/>
    <w:rsid w:val="005D6D84"/>
    <w:rsid w:val="005E42E0"/>
    <w:rsid w:val="005E45AA"/>
    <w:rsid w:val="005E4AD3"/>
    <w:rsid w:val="005E4AF5"/>
    <w:rsid w:val="005E4C1D"/>
    <w:rsid w:val="005E4FD5"/>
    <w:rsid w:val="005E71AE"/>
    <w:rsid w:val="005F01B0"/>
    <w:rsid w:val="005F1034"/>
    <w:rsid w:val="005F1CB8"/>
    <w:rsid w:val="005F21AB"/>
    <w:rsid w:val="005F73A7"/>
    <w:rsid w:val="006033C9"/>
    <w:rsid w:val="0060766D"/>
    <w:rsid w:val="006077F4"/>
    <w:rsid w:val="006106E8"/>
    <w:rsid w:val="00610904"/>
    <w:rsid w:val="00612B46"/>
    <w:rsid w:val="006141AB"/>
    <w:rsid w:val="0061434E"/>
    <w:rsid w:val="0061574C"/>
    <w:rsid w:val="0061750F"/>
    <w:rsid w:val="006216FA"/>
    <w:rsid w:val="006235E1"/>
    <w:rsid w:val="006236A2"/>
    <w:rsid w:val="0062407D"/>
    <w:rsid w:val="006265A2"/>
    <w:rsid w:val="006268E1"/>
    <w:rsid w:val="00630226"/>
    <w:rsid w:val="006303BF"/>
    <w:rsid w:val="0063228E"/>
    <w:rsid w:val="00632A90"/>
    <w:rsid w:val="00635288"/>
    <w:rsid w:val="00641AFA"/>
    <w:rsid w:val="00642D80"/>
    <w:rsid w:val="00643A3E"/>
    <w:rsid w:val="0064685B"/>
    <w:rsid w:val="00650A15"/>
    <w:rsid w:val="00667F8F"/>
    <w:rsid w:val="006717EF"/>
    <w:rsid w:val="00674B7C"/>
    <w:rsid w:val="0067648B"/>
    <w:rsid w:val="0068214E"/>
    <w:rsid w:val="00683631"/>
    <w:rsid w:val="00684847"/>
    <w:rsid w:val="00690B96"/>
    <w:rsid w:val="00692FE5"/>
    <w:rsid w:val="0069314A"/>
    <w:rsid w:val="006957EA"/>
    <w:rsid w:val="006A2E29"/>
    <w:rsid w:val="006A4250"/>
    <w:rsid w:val="006A5534"/>
    <w:rsid w:val="006B5203"/>
    <w:rsid w:val="006C1D9B"/>
    <w:rsid w:val="006C2405"/>
    <w:rsid w:val="006C2F29"/>
    <w:rsid w:val="006C55FE"/>
    <w:rsid w:val="006C5623"/>
    <w:rsid w:val="006C74C0"/>
    <w:rsid w:val="006D3A2E"/>
    <w:rsid w:val="006D7ACB"/>
    <w:rsid w:val="006E050F"/>
    <w:rsid w:val="006E6661"/>
    <w:rsid w:val="006F1C9A"/>
    <w:rsid w:val="006F1E7F"/>
    <w:rsid w:val="006F3BCA"/>
    <w:rsid w:val="006F4A19"/>
    <w:rsid w:val="006F536B"/>
    <w:rsid w:val="006F6298"/>
    <w:rsid w:val="00707421"/>
    <w:rsid w:val="00707812"/>
    <w:rsid w:val="00713720"/>
    <w:rsid w:val="00713C5A"/>
    <w:rsid w:val="007146FB"/>
    <w:rsid w:val="007148A6"/>
    <w:rsid w:val="00714ECB"/>
    <w:rsid w:val="0071523A"/>
    <w:rsid w:val="00723C66"/>
    <w:rsid w:val="00726881"/>
    <w:rsid w:val="007277EB"/>
    <w:rsid w:val="00732906"/>
    <w:rsid w:val="00732A16"/>
    <w:rsid w:val="00734A98"/>
    <w:rsid w:val="007422AB"/>
    <w:rsid w:val="00742463"/>
    <w:rsid w:val="00742CF1"/>
    <w:rsid w:val="00743298"/>
    <w:rsid w:val="00750F5D"/>
    <w:rsid w:val="007563BE"/>
    <w:rsid w:val="00763466"/>
    <w:rsid w:val="0076436F"/>
    <w:rsid w:val="00765862"/>
    <w:rsid w:val="00766611"/>
    <w:rsid w:val="0076774C"/>
    <w:rsid w:val="0077069D"/>
    <w:rsid w:val="0077210F"/>
    <w:rsid w:val="00772500"/>
    <w:rsid w:val="00773723"/>
    <w:rsid w:val="00776C97"/>
    <w:rsid w:val="007778D8"/>
    <w:rsid w:val="00780551"/>
    <w:rsid w:val="00786861"/>
    <w:rsid w:val="00790B98"/>
    <w:rsid w:val="007A443B"/>
    <w:rsid w:val="007B0BA3"/>
    <w:rsid w:val="007B36B3"/>
    <w:rsid w:val="007B4BB0"/>
    <w:rsid w:val="007B71C7"/>
    <w:rsid w:val="007C162F"/>
    <w:rsid w:val="007C20E3"/>
    <w:rsid w:val="007C41F8"/>
    <w:rsid w:val="007C5C29"/>
    <w:rsid w:val="007C7B8E"/>
    <w:rsid w:val="007D0A90"/>
    <w:rsid w:val="007D233D"/>
    <w:rsid w:val="007D6966"/>
    <w:rsid w:val="007D6EB6"/>
    <w:rsid w:val="007E0C2C"/>
    <w:rsid w:val="007E4437"/>
    <w:rsid w:val="007E4B68"/>
    <w:rsid w:val="007E5965"/>
    <w:rsid w:val="007E7A95"/>
    <w:rsid w:val="007F061E"/>
    <w:rsid w:val="007F25C4"/>
    <w:rsid w:val="007F2F35"/>
    <w:rsid w:val="007F4A3E"/>
    <w:rsid w:val="007F5748"/>
    <w:rsid w:val="00802B2B"/>
    <w:rsid w:val="00803E0E"/>
    <w:rsid w:val="00804B8C"/>
    <w:rsid w:val="00805559"/>
    <w:rsid w:val="008064C5"/>
    <w:rsid w:val="00807B41"/>
    <w:rsid w:val="008144CE"/>
    <w:rsid w:val="0081464E"/>
    <w:rsid w:val="00821A97"/>
    <w:rsid w:val="0082384A"/>
    <w:rsid w:val="00825EC5"/>
    <w:rsid w:val="00834F9C"/>
    <w:rsid w:val="00835D5A"/>
    <w:rsid w:val="008420DB"/>
    <w:rsid w:val="00843D22"/>
    <w:rsid w:val="00844E8A"/>
    <w:rsid w:val="00847EA8"/>
    <w:rsid w:val="00854857"/>
    <w:rsid w:val="00856643"/>
    <w:rsid w:val="00860CFA"/>
    <w:rsid w:val="0086533C"/>
    <w:rsid w:val="00871E04"/>
    <w:rsid w:val="00881983"/>
    <w:rsid w:val="008847EF"/>
    <w:rsid w:val="00884CEE"/>
    <w:rsid w:val="008871EE"/>
    <w:rsid w:val="008A1394"/>
    <w:rsid w:val="008A21FC"/>
    <w:rsid w:val="008B49EC"/>
    <w:rsid w:val="008B4B56"/>
    <w:rsid w:val="008B55B9"/>
    <w:rsid w:val="008B62E3"/>
    <w:rsid w:val="008C0311"/>
    <w:rsid w:val="008C0B39"/>
    <w:rsid w:val="008C69C4"/>
    <w:rsid w:val="008C7274"/>
    <w:rsid w:val="008D3721"/>
    <w:rsid w:val="008D3DE0"/>
    <w:rsid w:val="008D50E7"/>
    <w:rsid w:val="008E1686"/>
    <w:rsid w:val="008E1901"/>
    <w:rsid w:val="008E3C62"/>
    <w:rsid w:val="008E555E"/>
    <w:rsid w:val="008E637B"/>
    <w:rsid w:val="008E7B0F"/>
    <w:rsid w:val="008F11FD"/>
    <w:rsid w:val="008F18B3"/>
    <w:rsid w:val="008F4CBF"/>
    <w:rsid w:val="009055E5"/>
    <w:rsid w:val="00906821"/>
    <w:rsid w:val="00906868"/>
    <w:rsid w:val="00911A21"/>
    <w:rsid w:val="00912A90"/>
    <w:rsid w:val="0091591B"/>
    <w:rsid w:val="0091691E"/>
    <w:rsid w:val="00916A4E"/>
    <w:rsid w:val="009266B0"/>
    <w:rsid w:val="00927B7C"/>
    <w:rsid w:val="009308EF"/>
    <w:rsid w:val="00930F1E"/>
    <w:rsid w:val="009325AA"/>
    <w:rsid w:val="00934F7F"/>
    <w:rsid w:val="00936B68"/>
    <w:rsid w:val="00937EB8"/>
    <w:rsid w:val="00940D5C"/>
    <w:rsid w:val="00945D52"/>
    <w:rsid w:val="00946669"/>
    <w:rsid w:val="00946AB7"/>
    <w:rsid w:val="009518E9"/>
    <w:rsid w:val="00951E20"/>
    <w:rsid w:val="00954514"/>
    <w:rsid w:val="0095459D"/>
    <w:rsid w:val="00961658"/>
    <w:rsid w:val="00961CF6"/>
    <w:rsid w:val="009621E9"/>
    <w:rsid w:val="00963245"/>
    <w:rsid w:val="00964610"/>
    <w:rsid w:val="009653BA"/>
    <w:rsid w:val="00965B0B"/>
    <w:rsid w:val="00966A1A"/>
    <w:rsid w:val="00966FA1"/>
    <w:rsid w:val="00967C92"/>
    <w:rsid w:val="0097361C"/>
    <w:rsid w:val="009738FE"/>
    <w:rsid w:val="00974075"/>
    <w:rsid w:val="00980F1C"/>
    <w:rsid w:val="00981F1F"/>
    <w:rsid w:val="0099053D"/>
    <w:rsid w:val="009915C4"/>
    <w:rsid w:val="00993F20"/>
    <w:rsid w:val="00996129"/>
    <w:rsid w:val="009A18A8"/>
    <w:rsid w:val="009A2B52"/>
    <w:rsid w:val="009A480F"/>
    <w:rsid w:val="009A4E70"/>
    <w:rsid w:val="009B3D6E"/>
    <w:rsid w:val="009B6C18"/>
    <w:rsid w:val="009B78C1"/>
    <w:rsid w:val="009C01EE"/>
    <w:rsid w:val="009C2713"/>
    <w:rsid w:val="009C5131"/>
    <w:rsid w:val="009D363C"/>
    <w:rsid w:val="009D392D"/>
    <w:rsid w:val="009D4A21"/>
    <w:rsid w:val="009D7CC1"/>
    <w:rsid w:val="009E029B"/>
    <w:rsid w:val="009E3895"/>
    <w:rsid w:val="009E3DD0"/>
    <w:rsid w:val="009E5130"/>
    <w:rsid w:val="009E6871"/>
    <w:rsid w:val="009F0101"/>
    <w:rsid w:val="009F10D1"/>
    <w:rsid w:val="00A001AE"/>
    <w:rsid w:val="00A0075D"/>
    <w:rsid w:val="00A05635"/>
    <w:rsid w:val="00A06C4C"/>
    <w:rsid w:val="00A1036A"/>
    <w:rsid w:val="00A118AC"/>
    <w:rsid w:val="00A11CB8"/>
    <w:rsid w:val="00A2083A"/>
    <w:rsid w:val="00A21AEB"/>
    <w:rsid w:val="00A22641"/>
    <w:rsid w:val="00A35CA2"/>
    <w:rsid w:val="00A35F3B"/>
    <w:rsid w:val="00A368E4"/>
    <w:rsid w:val="00A534AC"/>
    <w:rsid w:val="00A54362"/>
    <w:rsid w:val="00A62A5F"/>
    <w:rsid w:val="00A6344F"/>
    <w:rsid w:val="00A71A10"/>
    <w:rsid w:val="00A735E8"/>
    <w:rsid w:val="00A7581B"/>
    <w:rsid w:val="00A76C33"/>
    <w:rsid w:val="00A83F52"/>
    <w:rsid w:val="00A867EB"/>
    <w:rsid w:val="00A86B61"/>
    <w:rsid w:val="00A90788"/>
    <w:rsid w:val="00A92FC4"/>
    <w:rsid w:val="00A94304"/>
    <w:rsid w:val="00A95B90"/>
    <w:rsid w:val="00A97AF4"/>
    <w:rsid w:val="00AA20D1"/>
    <w:rsid w:val="00AA4A32"/>
    <w:rsid w:val="00AA5477"/>
    <w:rsid w:val="00AA79A3"/>
    <w:rsid w:val="00AB09D6"/>
    <w:rsid w:val="00AB1DBD"/>
    <w:rsid w:val="00AB1E12"/>
    <w:rsid w:val="00AC1439"/>
    <w:rsid w:val="00AC3B4C"/>
    <w:rsid w:val="00AC477B"/>
    <w:rsid w:val="00AC4888"/>
    <w:rsid w:val="00AC62EF"/>
    <w:rsid w:val="00AC7293"/>
    <w:rsid w:val="00AD2CE1"/>
    <w:rsid w:val="00AD52D2"/>
    <w:rsid w:val="00AD68F7"/>
    <w:rsid w:val="00AD6EC4"/>
    <w:rsid w:val="00AD71EB"/>
    <w:rsid w:val="00AE3C10"/>
    <w:rsid w:val="00AF0BD0"/>
    <w:rsid w:val="00AF178D"/>
    <w:rsid w:val="00AF2BC0"/>
    <w:rsid w:val="00AF4AD1"/>
    <w:rsid w:val="00AF593E"/>
    <w:rsid w:val="00AF6C4A"/>
    <w:rsid w:val="00AF7C53"/>
    <w:rsid w:val="00B01DE7"/>
    <w:rsid w:val="00B110EB"/>
    <w:rsid w:val="00B1230A"/>
    <w:rsid w:val="00B13E8F"/>
    <w:rsid w:val="00B2037A"/>
    <w:rsid w:val="00B240EF"/>
    <w:rsid w:val="00B3007D"/>
    <w:rsid w:val="00B3123A"/>
    <w:rsid w:val="00B40479"/>
    <w:rsid w:val="00B4286B"/>
    <w:rsid w:val="00B429A8"/>
    <w:rsid w:val="00B42D9B"/>
    <w:rsid w:val="00B431D1"/>
    <w:rsid w:val="00B43A75"/>
    <w:rsid w:val="00B46164"/>
    <w:rsid w:val="00B50D60"/>
    <w:rsid w:val="00B537E7"/>
    <w:rsid w:val="00B549B3"/>
    <w:rsid w:val="00B5629E"/>
    <w:rsid w:val="00B61356"/>
    <w:rsid w:val="00B65C18"/>
    <w:rsid w:val="00B6600B"/>
    <w:rsid w:val="00B76006"/>
    <w:rsid w:val="00B765D7"/>
    <w:rsid w:val="00B81B9B"/>
    <w:rsid w:val="00B86790"/>
    <w:rsid w:val="00B87774"/>
    <w:rsid w:val="00B913FB"/>
    <w:rsid w:val="00B91D4F"/>
    <w:rsid w:val="00B9449A"/>
    <w:rsid w:val="00B966FD"/>
    <w:rsid w:val="00BA49FC"/>
    <w:rsid w:val="00BA725C"/>
    <w:rsid w:val="00BA744F"/>
    <w:rsid w:val="00BB0173"/>
    <w:rsid w:val="00BB1F3C"/>
    <w:rsid w:val="00BB21CF"/>
    <w:rsid w:val="00BB22D1"/>
    <w:rsid w:val="00BB4224"/>
    <w:rsid w:val="00BC3DEF"/>
    <w:rsid w:val="00BC3EDD"/>
    <w:rsid w:val="00BC6BFD"/>
    <w:rsid w:val="00BD0D34"/>
    <w:rsid w:val="00BD3BE9"/>
    <w:rsid w:val="00BD6EAF"/>
    <w:rsid w:val="00BD6ECA"/>
    <w:rsid w:val="00BD71D3"/>
    <w:rsid w:val="00BE0649"/>
    <w:rsid w:val="00BE2815"/>
    <w:rsid w:val="00BE315E"/>
    <w:rsid w:val="00BF7E2F"/>
    <w:rsid w:val="00C012CA"/>
    <w:rsid w:val="00C03693"/>
    <w:rsid w:val="00C03CE2"/>
    <w:rsid w:val="00C04E5F"/>
    <w:rsid w:val="00C076E9"/>
    <w:rsid w:val="00C100AE"/>
    <w:rsid w:val="00C117BE"/>
    <w:rsid w:val="00C11822"/>
    <w:rsid w:val="00C12C2A"/>
    <w:rsid w:val="00C1631F"/>
    <w:rsid w:val="00C1664E"/>
    <w:rsid w:val="00C16AAE"/>
    <w:rsid w:val="00C16D9B"/>
    <w:rsid w:val="00C23B3C"/>
    <w:rsid w:val="00C25274"/>
    <w:rsid w:val="00C30A39"/>
    <w:rsid w:val="00C417DE"/>
    <w:rsid w:val="00C46598"/>
    <w:rsid w:val="00C5368B"/>
    <w:rsid w:val="00C57704"/>
    <w:rsid w:val="00C61976"/>
    <w:rsid w:val="00C729D9"/>
    <w:rsid w:val="00C72F2B"/>
    <w:rsid w:val="00C735F9"/>
    <w:rsid w:val="00C7539B"/>
    <w:rsid w:val="00C7771C"/>
    <w:rsid w:val="00C77A2D"/>
    <w:rsid w:val="00C801FB"/>
    <w:rsid w:val="00C944C5"/>
    <w:rsid w:val="00C96316"/>
    <w:rsid w:val="00CA353D"/>
    <w:rsid w:val="00CA55C2"/>
    <w:rsid w:val="00CA79C2"/>
    <w:rsid w:val="00CB0FC8"/>
    <w:rsid w:val="00CB23CE"/>
    <w:rsid w:val="00CB26B2"/>
    <w:rsid w:val="00CB40C4"/>
    <w:rsid w:val="00CB5A23"/>
    <w:rsid w:val="00CB5B75"/>
    <w:rsid w:val="00CC0962"/>
    <w:rsid w:val="00CC2BAB"/>
    <w:rsid w:val="00CC6FD2"/>
    <w:rsid w:val="00CD0777"/>
    <w:rsid w:val="00CD1A11"/>
    <w:rsid w:val="00CD6375"/>
    <w:rsid w:val="00CD7061"/>
    <w:rsid w:val="00CE0370"/>
    <w:rsid w:val="00CE0EBF"/>
    <w:rsid w:val="00CE6039"/>
    <w:rsid w:val="00CF1FA7"/>
    <w:rsid w:val="00CF3395"/>
    <w:rsid w:val="00CF6239"/>
    <w:rsid w:val="00D00A84"/>
    <w:rsid w:val="00D01DC4"/>
    <w:rsid w:val="00D03964"/>
    <w:rsid w:val="00D03D43"/>
    <w:rsid w:val="00D041C3"/>
    <w:rsid w:val="00D07B99"/>
    <w:rsid w:val="00D140D4"/>
    <w:rsid w:val="00D15EB7"/>
    <w:rsid w:val="00D204E3"/>
    <w:rsid w:val="00D218E1"/>
    <w:rsid w:val="00D221AC"/>
    <w:rsid w:val="00D2372A"/>
    <w:rsid w:val="00D257F6"/>
    <w:rsid w:val="00D27DD5"/>
    <w:rsid w:val="00D3392F"/>
    <w:rsid w:val="00D4140C"/>
    <w:rsid w:val="00D41890"/>
    <w:rsid w:val="00D41ED7"/>
    <w:rsid w:val="00D5203D"/>
    <w:rsid w:val="00D5694E"/>
    <w:rsid w:val="00D600A8"/>
    <w:rsid w:val="00D60D70"/>
    <w:rsid w:val="00D6769E"/>
    <w:rsid w:val="00D70CBB"/>
    <w:rsid w:val="00D74043"/>
    <w:rsid w:val="00D74169"/>
    <w:rsid w:val="00D75A72"/>
    <w:rsid w:val="00D7792F"/>
    <w:rsid w:val="00D862CE"/>
    <w:rsid w:val="00D8696B"/>
    <w:rsid w:val="00D90458"/>
    <w:rsid w:val="00D94DA0"/>
    <w:rsid w:val="00D94E38"/>
    <w:rsid w:val="00DA1DA4"/>
    <w:rsid w:val="00DA2A8E"/>
    <w:rsid w:val="00DA673C"/>
    <w:rsid w:val="00DB291D"/>
    <w:rsid w:val="00DB69E8"/>
    <w:rsid w:val="00DC534D"/>
    <w:rsid w:val="00DC6946"/>
    <w:rsid w:val="00DE21A8"/>
    <w:rsid w:val="00DE3165"/>
    <w:rsid w:val="00DE3E39"/>
    <w:rsid w:val="00DE7040"/>
    <w:rsid w:val="00DF0AED"/>
    <w:rsid w:val="00DF1C57"/>
    <w:rsid w:val="00DF3345"/>
    <w:rsid w:val="00DF393E"/>
    <w:rsid w:val="00E02E5B"/>
    <w:rsid w:val="00E02FE0"/>
    <w:rsid w:val="00E03352"/>
    <w:rsid w:val="00E10962"/>
    <w:rsid w:val="00E12661"/>
    <w:rsid w:val="00E1500A"/>
    <w:rsid w:val="00E2091E"/>
    <w:rsid w:val="00E27273"/>
    <w:rsid w:val="00E30417"/>
    <w:rsid w:val="00E32009"/>
    <w:rsid w:val="00E342B5"/>
    <w:rsid w:val="00E35C6A"/>
    <w:rsid w:val="00E369D6"/>
    <w:rsid w:val="00E37849"/>
    <w:rsid w:val="00E45F2A"/>
    <w:rsid w:val="00E46B46"/>
    <w:rsid w:val="00E46BBD"/>
    <w:rsid w:val="00E46F24"/>
    <w:rsid w:val="00E5029A"/>
    <w:rsid w:val="00E54ADC"/>
    <w:rsid w:val="00E54E7C"/>
    <w:rsid w:val="00E615CF"/>
    <w:rsid w:val="00E632AB"/>
    <w:rsid w:val="00E6476D"/>
    <w:rsid w:val="00E7229E"/>
    <w:rsid w:val="00E7458C"/>
    <w:rsid w:val="00E76597"/>
    <w:rsid w:val="00E77FA4"/>
    <w:rsid w:val="00E809D6"/>
    <w:rsid w:val="00E8114A"/>
    <w:rsid w:val="00E813E8"/>
    <w:rsid w:val="00E90D17"/>
    <w:rsid w:val="00E9271E"/>
    <w:rsid w:val="00E9485B"/>
    <w:rsid w:val="00E97B39"/>
    <w:rsid w:val="00EA14F2"/>
    <w:rsid w:val="00EA3BA8"/>
    <w:rsid w:val="00EA633D"/>
    <w:rsid w:val="00EB093D"/>
    <w:rsid w:val="00EB271B"/>
    <w:rsid w:val="00EB34FC"/>
    <w:rsid w:val="00EB5001"/>
    <w:rsid w:val="00EB5FD5"/>
    <w:rsid w:val="00EC0E78"/>
    <w:rsid w:val="00EC2EBB"/>
    <w:rsid w:val="00EC3D46"/>
    <w:rsid w:val="00ED2734"/>
    <w:rsid w:val="00ED2DF5"/>
    <w:rsid w:val="00EE07BC"/>
    <w:rsid w:val="00EE133B"/>
    <w:rsid w:val="00EE4B8A"/>
    <w:rsid w:val="00EE5A32"/>
    <w:rsid w:val="00EE5B02"/>
    <w:rsid w:val="00EE5D3A"/>
    <w:rsid w:val="00EF14E5"/>
    <w:rsid w:val="00EF2007"/>
    <w:rsid w:val="00EF3501"/>
    <w:rsid w:val="00EF3ADF"/>
    <w:rsid w:val="00EF630B"/>
    <w:rsid w:val="00EF790A"/>
    <w:rsid w:val="00EF7A94"/>
    <w:rsid w:val="00EF7E0F"/>
    <w:rsid w:val="00F046D1"/>
    <w:rsid w:val="00F0571F"/>
    <w:rsid w:val="00F06400"/>
    <w:rsid w:val="00F124B7"/>
    <w:rsid w:val="00F166F2"/>
    <w:rsid w:val="00F210FA"/>
    <w:rsid w:val="00F216D8"/>
    <w:rsid w:val="00F21B20"/>
    <w:rsid w:val="00F226D5"/>
    <w:rsid w:val="00F2522C"/>
    <w:rsid w:val="00F25367"/>
    <w:rsid w:val="00F33C68"/>
    <w:rsid w:val="00F41B98"/>
    <w:rsid w:val="00F424DA"/>
    <w:rsid w:val="00F42FE1"/>
    <w:rsid w:val="00F44949"/>
    <w:rsid w:val="00F46193"/>
    <w:rsid w:val="00F471B6"/>
    <w:rsid w:val="00F478CD"/>
    <w:rsid w:val="00F4793A"/>
    <w:rsid w:val="00F50D75"/>
    <w:rsid w:val="00F52FF3"/>
    <w:rsid w:val="00F64BFC"/>
    <w:rsid w:val="00F70889"/>
    <w:rsid w:val="00F730C3"/>
    <w:rsid w:val="00F77F4B"/>
    <w:rsid w:val="00F8064D"/>
    <w:rsid w:val="00F806A4"/>
    <w:rsid w:val="00F80C1B"/>
    <w:rsid w:val="00F80FFA"/>
    <w:rsid w:val="00F811D3"/>
    <w:rsid w:val="00F8167D"/>
    <w:rsid w:val="00F8241C"/>
    <w:rsid w:val="00F84007"/>
    <w:rsid w:val="00F84A2A"/>
    <w:rsid w:val="00F8672E"/>
    <w:rsid w:val="00F87694"/>
    <w:rsid w:val="00F93786"/>
    <w:rsid w:val="00F94352"/>
    <w:rsid w:val="00FA0D22"/>
    <w:rsid w:val="00FB2403"/>
    <w:rsid w:val="00FB360D"/>
    <w:rsid w:val="00FB4032"/>
    <w:rsid w:val="00FB5E71"/>
    <w:rsid w:val="00FB6C99"/>
    <w:rsid w:val="00FC0740"/>
    <w:rsid w:val="00FC1631"/>
    <w:rsid w:val="00FC53F8"/>
    <w:rsid w:val="00FC61AA"/>
    <w:rsid w:val="00FC7EE4"/>
    <w:rsid w:val="00FD1E0A"/>
    <w:rsid w:val="00FD300D"/>
    <w:rsid w:val="00FD4B6E"/>
    <w:rsid w:val="00FD5B4B"/>
    <w:rsid w:val="00FD7F4B"/>
    <w:rsid w:val="00FE14A3"/>
    <w:rsid w:val="00FE5A04"/>
    <w:rsid w:val="00FE704D"/>
    <w:rsid w:val="00FE7895"/>
    <w:rsid w:val="00FF4363"/>
    <w:rsid w:val="00FF55F3"/>
    <w:rsid w:val="00FF6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:contacts" w:name="Sn"/>
  <w:smartTagType w:namespaceuri="urn:schemas:contacts" w:name="GivenName"/>
  <w:smartTagType w:namespaceuri="urn:schemas-microsoft-com:office:smarttags" w:name="PersonName"/>
  <w:shapeDefaults>
    <o:shapedefaults v:ext="edit" spidmax="1061"/>
    <o:shapelayout v:ext="edit">
      <o:idmap v:ext="edit" data="1"/>
      <o:rules v:ext="edit">
        <o:r id="V:Rule1" type="connector" idref="#Rechte verbindingslijn met pijl 69"/>
        <o:r id="V:Rule2" type="connector" idref="#Rechte verbindingslijn met pijl 21"/>
        <o:r id="V:Rule3" type="connector" idref="#Rechte verbindingslijn met pijl 30"/>
        <o:r id="V:Rule4" type="connector" idref="#Rechte verbindingslijn met pijl 6"/>
        <o:r id="V:Rule5" type="connector" idref="#Rechte verbindingslijn met pijl 25"/>
        <o:r id="V:Rule6" type="connector" idref="#Rechte verbindingslijn met pijl 77"/>
        <o:r id="V:Rule7" type="connector" idref="#Rechte verbindingslijn met pijl 76"/>
        <o:r id="V:Rule8" type="connector" idref="#Rechte verbindingslijn met pijl 5"/>
        <o:r id="V:Rule9" type="connector" idref="#Rechte verbindingslijn met pijl 63"/>
        <o:r id="V:Rule10" type="connector" idref="#Rechte verbindingslijn met pijl 29"/>
        <o:r id="V:Rule11" type="connector" idref="#Rechte verbindingslijn met pijl 23"/>
        <o:r id="V:Rule12" type="connector" idref="#Rechte verbindingslijn met pijl 24"/>
        <o:r id="V:Rule13" type="connector" idref="#Rechte verbindingslijn met pijl 53"/>
        <o:r id="V:Rule14" type="connector" idref="#Rechte verbindingslijn met pijl 6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E10962"/>
    <w:pPr>
      <w:spacing w:after="200" w:line="276" w:lineRule="auto"/>
    </w:pPr>
    <w:rPr>
      <w:sz w:val="22"/>
      <w:szCs w:val="22"/>
      <w:lang w:val="nl-NL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27DD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5A5C5E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51204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33B71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797B7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D27DD5"/>
    <w:rPr>
      <w:rFonts w:ascii="Cambria" w:hAnsi="Cambria" w:cs="Times New Roman"/>
      <w:b/>
      <w:bCs/>
      <w:color w:val="5A5C5E"/>
      <w:sz w:val="28"/>
      <w:szCs w:val="28"/>
    </w:rPr>
  </w:style>
  <w:style w:type="character" w:customStyle="1" w:styleId="Heading2Char">
    <w:name w:val="Heading 2 Char"/>
    <w:link w:val="Heading2"/>
    <w:uiPriority w:val="99"/>
    <w:locked/>
    <w:rsid w:val="00512044"/>
    <w:rPr>
      <w:rFonts w:ascii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Heading3Char">
    <w:name w:val="Heading 3 Char"/>
    <w:link w:val="Heading3"/>
    <w:uiPriority w:val="99"/>
    <w:semiHidden/>
    <w:locked/>
    <w:rsid w:val="00133B71"/>
    <w:rPr>
      <w:rFonts w:ascii="Cambria" w:hAnsi="Cambria" w:cs="Times New Roman"/>
      <w:b/>
      <w:bCs/>
      <w:color w:val="797B7E"/>
    </w:rPr>
  </w:style>
  <w:style w:type="table" w:styleId="TableGrid">
    <w:name w:val="Table Grid"/>
    <w:basedOn w:val="TableNormal"/>
    <w:uiPriority w:val="99"/>
    <w:rsid w:val="003F26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3F260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99"/>
    <w:qFormat/>
    <w:rsid w:val="006322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692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92FE5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3A6F3B"/>
    <w:rPr>
      <w:rFonts w:cs="Times New Roman"/>
      <w:color w:val="0000FF"/>
      <w:u w:val="single"/>
    </w:rPr>
  </w:style>
  <w:style w:type="character" w:customStyle="1" w:styleId="highlight">
    <w:name w:val="highlight"/>
    <w:uiPriority w:val="99"/>
    <w:rsid w:val="003A6F3B"/>
    <w:rPr>
      <w:rFonts w:cs="Times New Roman"/>
    </w:rPr>
  </w:style>
  <w:style w:type="paragraph" w:styleId="NoSpacing">
    <w:name w:val="No Spacing"/>
    <w:link w:val="NoSpacingChar"/>
    <w:uiPriority w:val="99"/>
    <w:qFormat/>
    <w:rsid w:val="005D6CA3"/>
    <w:rPr>
      <w:rFonts w:eastAsia="Times New Roman"/>
      <w:sz w:val="22"/>
      <w:szCs w:val="22"/>
      <w:lang w:val="nl-NL" w:eastAsia="nl-NL"/>
    </w:rPr>
  </w:style>
  <w:style w:type="character" w:customStyle="1" w:styleId="NoSpacingChar">
    <w:name w:val="No Spacing Char"/>
    <w:link w:val="NoSpacing"/>
    <w:uiPriority w:val="99"/>
    <w:locked/>
    <w:rsid w:val="005D6CA3"/>
    <w:rPr>
      <w:rFonts w:eastAsia="Times New Roman" w:cs="Times New Roman"/>
      <w:sz w:val="22"/>
      <w:szCs w:val="22"/>
      <w:lang w:val="nl-NL" w:eastAsia="nl-NL" w:bidi="ar-SA"/>
    </w:rPr>
  </w:style>
  <w:style w:type="paragraph" w:styleId="TOCHeading">
    <w:name w:val="TOC Heading"/>
    <w:basedOn w:val="Heading1"/>
    <w:next w:val="Normal"/>
    <w:uiPriority w:val="99"/>
    <w:qFormat/>
    <w:rsid w:val="00D27DD5"/>
    <w:pPr>
      <w:outlineLvl w:val="9"/>
    </w:pPr>
    <w:rPr>
      <w:lang w:eastAsia="nl-NL"/>
    </w:rPr>
  </w:style>
  <w:style w:type="paragraph" w:styleId="TOC2">
    <w:name w:val="toc 2"/>
    <w:basedOn w:val="Normal"/>
    <w:next w:val="Normal"/>
    <w:autoRedefine/>
    <w:uiPriority w:val="99"/>
    <w:rsid w:val="00D27DD5"/>
    <w:pPr>
      <w:spacing w:after="100"/>
      <w:ind w:left="220"/>
    </w:pPr>
    <w:rPr>
      <w:rFonts w:eastAsia="Times New Roman"/>
      <w:lang w:eastAsia="nl-NL"/>
    </w:rPr>
  </w:style>
  <w:style w:type="paragraph" w:styleId="TOC1">
    <w:name w:val="toc 1"/>
    <w:basedOn w:val="Normal"/>
    <w:next w:val="Normal"/>
    <w:autoRedefine/>
    <w:uiPriority w:val="99"/>
    <w:rsid w:val="00D27DD5"/>
    <w:pPr>
      <w:spacing w:after="100"/>
    </w:pPr>
    <w:rPr>
      <w:rFonts w:eastAsia="Times New Roman"/>
      <w:lang w:eastAsia="nl-NL"/>
    </w:rPr>
  </w:style>
  <w:style w:type="paragraph" w:styleId="TOC3">
    <w:name w:val="toc 3"/>
    <w:basedOn w:val="Normal"/>
    <w:next w:val="Normal"/>
    <w:autoRedefine/>
    <w:uiPriority w:val="99"/>
    <w:rsid w:val="00D27DD5"/>
    <w:pPr>
      <w:spacing w:after="100"/>
      <w:ind w:left="440"/>
    </w:pPr>
    <w:rPr>
      <w:rFonts w:eastAsia="Times New Roman"/>
      <w:lang w:eastAsia="nl-NL"/>
    </w:rPr>
  </w:style>
  <w:style w:type="paragraph" w:styleId="Subtitle">
    <w:name w:val="Subtitle"/>
    <w:basedOn w:val="Normal"/>
    <w:next w:val="Normal"/>
    <w:link w:val="SubtitleChar"/>
    <w:uiPriority w:val="99"/>
    <w:qFormat/>
    <w:rsid w:val="00612B46"/>
    <w:pPr>
      <w:numPr>
        <w:ilvl w:val="1"/>
      </w:numPr>
    </w:pPr>
    <w:rPr>
      <w:rFonts w:ascii="Cambria" w:eastAsia="Times New Roman" w:hAnsi="Cambria"/>
      <w:i/>
      <w:iCs/>
      <w:color w:val="797B7E"/>
      <w:spacing w:val="15"/>
      <w:sz w:val="24"/>
      <w:szCs w:val="24"/>
    </w:rPr>
  </w:style>
  <w:style w:type="character" w:customStyle="1" w:styleId="SubtitleChar">
    <w:name w:val="Subtitle Char"/>
    <w:link w:val="Subtitle"/>
    <w:uiPriority w:val="99"/>
    <w:locked/>
    <w:rsid w:val="00612B46"/>
    <w:rPr>
      <w:rFonts w:ascii="Cambria" w:hAnsi="Cambria" w:cs="Times New Roman"/>
      <w:i/>
      <w:iCs/>
      <w:color w:val="797B7E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rsid w:val="000A2B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0A2BA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A2B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0A2BA0"/>
    <w:rPr>
      <w:rFonts w:cs="Times New Roman"/>
    </w:rPr>
  </w:style>
  <w:style w:type="character" w:customStyle="1" w:styleId="citation-abbreviation">
    <w:name w:val="citation-abbreviation"/>
    <w:uiPriority w:val="99"/>
    <w:rsid w:val="00A35CA2"/>
    <w:rPr>
      <w:rFonts w:cs="Times New Roman"/>
    </w:rPr>
  </w:style>
  <w:style w:type="character" w:customStyle="1" w:styleId="citation-publication-date">
    <w:name w:val="citation-publication-date"/>
    <w:uiPriority w:val="99"/>
    <w:rsid w:val="00A35CA2"/>
    <w:rPr>
      <w:rFonts w:cs="Times New Roman"/>
    </w:rPr>
  </w:style>
  <w:style w:type="character" w:customStyle="1" w:styleId="citation-volume">
    <w:name w:val="citation-volume"/>
    <w:uiPriority w:val="99"/>
    <w:rsid w:val="00A35CA2"/>
    <w:rPr>
      <w:rFonts w:cs="Times New Roman"/>
    </w:rPr>
  </w:style>
  <w:style w:type="character" w:customStyle="1" w:styleId="citation-issue">
    <w:name w:val="citation-issue"/>
    <w:uiPriority w:val="99"/>
    <w:rsid w:val="00A35CA2"/>
    <w:rPr>
      <w:rFonts w:cs="Times New Roman"/>
    </w:rPr>
  </w:style>
  <w:style w:type="character" w:customStyle="1" w:styleId="citation-flpages">
    <w:name w:val="citation-flpages"/>
    <w:uiPriority w:val="99"/>
    <w:rsid w:val="00A35CA2"/>
    <w:rPr>
      <w:rFonts w:cs="Times New Roman"/>
    </w:rPr>
  </w:style>
  <w:style w:type="character" w:styleId="SubtleEmphasis">
    <w:name w:val="Subtle Emphasis"/>
    <w:uiPriority w:val="99"/>
    <w:qFormat/>
    <w:rsid w:val="00133B71"/>
    <w:rPr>
      <w:rFonts w:cs="Times New Roman"/>
      <w:i/>
      <w:iCs/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rsid w:val="00052202"/>
    <w:pPr>
      <w:spacing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link w:val="FootnoteText"/>
    <w:uiPriority w:val="99"/>
    <w:semiHidden/>
    <w:locked/>
    <w:rsid w:val="00BD6ECA"/>
    <w:rPr>
      <w:rFonts w:cs="Times New Roman"/>
      <w:sz w:val="20"/>
      <w:szCs w:val="20"/>
      <w:lang w:eastAsia="en-US"/>
    </w:rPr>
  </w:style>
  <w:style w:type="character" w:styleId="FootnoteReference">
    <w:name w:val="footnote reference"/>
    <w:uiPriority w:val="99"/>
    <w:semiHidden/>
    <w:rsid w:val="00052202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AA4A32"/>
    <w:rPr>
      <w:rFonts w:ascii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rsid w:val="00AA4A3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A4A3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BD6ECA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A4A3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D6ECA"/>
    <w:rPr>
      <w:rFonts w:cs="Times New Roman"/>
      <w:b/>
      <w:bCs/>
      <w:sz w:val="20"/>
      <w:szCs w:val="20"/>
      <w:lang w:eastAsia="en-US"/>
    </w:rPr>
  </w:style>
  <w:style w:type="character" w:styleId="PageNumber">
    <w:name w:val="page number"/>
    <w:uiPriority w:val="99"/>
    <w:rsid w:val="00A05635"/>
    <w:rPr>
      <w:rFonts w:cs="Times New Roman"/>
    </w:rPr>
  </w:style>
  <w:style w:type="character" w:customStyle="1" w:styleId="h3">
    <w:name w:val="h3"/>
    <w:uiPriority w:val="99"/>
    <w:rsid w:val="00071A5A"/>
    <w:rPr>
      <w:rFonts w:cs="Times New Roman"/>
    </w:rPr>
  </w:style>
  <w:style w:type="character" w:customStyle="1" w:styleId="apple-converted-space">
    <w:name w:val="apple-converted-space"/>
    <w:uiPriority w:val="99"/>
    <w:rsid w:val="001E12C8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E10962"/>
    <w:pPr>
      <w:spacing w:after="200" w:line="276" w:lineRule="auto"/>
    </w:pPr>
    <w:rPr>
      <w:sz w:val="22"/>
      <w:szCs w:val="22"/>
      <w:lang w:val="nl-NL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27DD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5A5C5E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51204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33B71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797B7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D27DD5"/>
    <w:rPr>
      <w:rFonts w:ascii="Cambria" w:hAnsi="Cambria" w:cs="Times New Roman"/>
      <w:b/>
      <w:bCs/>
      <w:color w:val="5A5C5E"/>
      <w:sz w:val="28"/>
      <w:szCs w:val="28"/>
    </w:rPr>
  </w:style>
  <w:style w:type="character" w:customStyle="1" w:styleId="Heading2Char">
    <w:name w:val="Heading 2 Char"/>
    <w:link w:val="Heading2"/>
    <w:uiPriority w:val="99"/>
    <w:locked/>
    <w:rsid w:val="00512044"/>
    <w:rPr>
      <w:rFonts w:ascii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Heading3Char">
    <w:name w:val="Heading 3 Char"/>
    <w:link w:val="Heading3"/>
    <w:uiPriority w:val="99"/>
    <w:semiHidden/>
    <w:locked/>
    <w:rsid w:val="00133B71"/>
    <w:rPr>
      <w:rFonts w:ascii="Cambria" w:hAnsi="Cambria" w:cs="Times New Roman"/>
      <w:b/>
      <w:bCs/>
      <w:color w:val="797B7E"/>
    </w:rPr>
  </w:style>
  <w:style w:type="table" w:styleId="TableGrid">
    <w:name w:val="Table Grid"/>
    <w:basedOn w:val="TableNormal"/>
    <w:uiPriority w:val="99"/>
    <w:rsid w:val="003F26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3F260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99"/>
    <w:qFormat/>
    <w:rsid w:val="006322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692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92FE5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3A6F3B"/>
    <w:rPr>
      <w:rFonts w:cs="Times New Roman"/>
      <w:color w:val="0000FF"/>
      <w:u w:val="single"/>
    </w:rPr>
  </w:style>
  <w:style w:type="character" w:customStyle="1" w:styleId="highlight">
    <w:name w:val="highlight"/>
    <w:uiPriority w:val="99"/>
    <w:rsid w:val="003A6F3B"/>
    <w:rPr>
      <w:rFonts w:cs="Times New Roman"/>
    </w:rPr>
  </w:style>
  <w:style w:type="paragraph" w:styleId="NoSpacing">
    <w:name w:val="No Spacing"/>
    <w:link w:val="NoSpacingChar"/>
    <w:uiPriority w:val="99"/>
    <w:qFormat/>
    <w:rsid w:val="005D6CA3"/>
    <w:rPr>
      <w:rFonts w:eastAsia="Times New Roman"/>
      <w:sz w:val="22"/>
      <w:szCs w:val="22"/>
      <w:lang w:val="nl-NL" w:eastAsia="nl-NL"/>
    </w:rPr>
  </w:style>
  <w:style w:type="character" w:customStyle="1" w:styleId="NoSpacingChar">
    <w:name w:val="No Spacing Char"/>
    <w:link w:val="NoSpacing"/>
    <w:uiPriority w:val="99"/>
    <w:locked/>
    <w:rsid w:val="005D6CA3"/>
    <w:rPr>
      <w:rFonts w:eastAsia="Times New Roman" w:cs="Times New Roman"/>
      <w:sz w:val="22"/>
      <w:szCs w:val="22"/>
      <w:lang w:val="nl-NL" w:eastAsia="nl-NL" w:bidi="ar-SA"/>
    </w:rPr>
  </w:style>
  <w:style w:type="paragraph" w:styleId="TOCHeading">
    <w:name w:val="TOC Heading"/>
    <w:basedOn w:val="Heading1"/>
    <w:next w:val="Normal"/>
    <w:uiPriority w:val="99"/>
    <w:qFormat/>
    <w:rsid w:val="00D27DD5"/>
    <w:pPr>
      <w:outlineLvl w:val="9"/>
    </w:pPr>
    <w:rPr>
      <w:lang w:eastAsia="nl-NL"/>
    </w:rPr>
  </w:style>
  <w:style w:type="paragraph" w:styleId="TOC2">
    <w:name w:val="toc 2"/>
    <w:basedOn w:val="Normal"/>
    <w:next w:val="Normal"/>
    <w:autoRedefine/>
    <w:uiPriority w:val="99"/>
    <w:rsid w:val="00D27DD5"/>
    <w:pPr>
      <w:spacing w:after="100"/>
      <w:ind w:left="220"/>
    </w:pPr>
    <w:rPr>
      <w:rFonts w:eastAsia="Times New Roman"/>
      <w:lang w:eastAsia="nl-NL"/>
    </w:rPr>
  </w:style>
  <w:style w:type="paragraph" w:styleId="TOC1">
    <w:name w:val="toc 1"/>
    <w:basedOn w:val="Normal"/>
    <w:next w:val="Normal"/>
    <w:autoRedefine/>
    <w:uiPriority w:val="99"/>
    <w:rsid w:val="00D27DD5"/>
    <w:pPr>
      <w:spacing w:after="100"/>
    </w:pPr>
    <w:rPr>
      <w:rFonts w:eastAsia="Times New Roman"/>
      <w:lang w:eastAsia="nl-NL"/>
    </w:rPr>
  </w:style>
  <w:style w:type="paragraph" w:styleId="TOC3">
    <w:name w:val="toc 3"/>
    <w:basedOn w:val="Normal"/>
    <w:next w:val="Normal"/>
    <w:autoRedefine/>
    <w:uiPriority w:val="99"/>
    <w:rsid w:val="00D27DD5"/>
    <w:pPr>
      <w:spacing w:after="100"/>
      <w:ind w:left="440"/>
    </w:pPr>
    <w:rPr>
      <w:rFonts w:eastAsia="Times New Roman"/>
      <w:lang w:eastAsia="nl-NL"/>
    </w:rPr>
  </w:style>
  <w:style w:type="paragraph" w:styleId="Subtitle">
    <w:name w:val="Subtitle"/>
    <w:basedOn w:val="Normal"/>
    <w:next w:val="Normal"/>
    <w:link w:val="SubtitleChar"/>
    <w:uiPriority w:val="99"/>
    <w:qFormat/>
    <w:rsid w:val="00612B46"/>
    <w:pPr>
      <w:numPr>
        <w:ilvl w:val="1"/>
      </w:numPr>
    </w:pPr>
    <w:rPr>
      <w:rFonts w:ascii="Cambria" w:eastAsia="Times New Roman" w:hAnsi="Cambria"/>
      <w:i/>
      <w:iCs/>
      <w:color w:val="797B7E"/>
      <w:spacing w:val="15"/>
      <w:sz w:val="24"/>
      <w:szCs w:val="24"/>
    </w:rPr>
  </w:style>
  <w:style w:type="character" w:customStyle="1" w:styleId="SubtitleChar">
    <w:name w:val="Subtitle Char"/>
    <w:link w:val="Subtitle"/>
    <w:uiPriority w:val="99"/>
    <w:locked/>
    <w:rsid w:val="00612B46"/>
    <w:rPr>
      <w:rFonts w:ascii="Cambria" w:hAnsi="Cambria" w:cs="Times New Roman"/>
      <w:i/>
      <w:iCs/>
      <w:color w:val="797B7E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rsid w:val="000A2B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0A2BA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A2B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0A2BA0"/>
    <w:rPr>
      <w:rFonts w:cs="Times New Roman"/>
    </w:rPr>
  </w:style>
  <w:style w:type="character" w:customStyle="1" w:styleId="citation-abbreviation">
    <w:name w:val="citation-abbreviation"/>
    <w:uiPriority w:val="99"/>
    <w:rsid w:val="00A35CA2"/>
    <w:rPr>
      <w:rFonts w:cs="Times New Roman"/>
    </w:rPr>
  </w:style>
  <w:style w:type="character" w:customStyle="1" w:styleId="citation-publication-date">
    <w:name w:val="citation-publication-date"/>
    <w:uiPriority w:val="99"/>
    <w:rsid w:val="00A35CA2"/>
    <w:rPr>
      <w:rFonts w:cs="Times New Roman"/>
    </w:rPr>
  </w:style>
  <w:style w:type="character" w:customStyle="1" w:styleId="citation-volume">
    <w:name w:val="citation-volume"/>
    <w:uiPriority w:val="99"/>
    <w:rsid w:val="00A35CA2"/>
    <w:rPr>
      <w:rFonts w:cs="Times New Roman"/>
    </w:rPr>
  </w:style>
  <w:style w:type="character" w:customStyle="1" w:styleId="citation-issue">
    <w:name w:val="citation-issue"/>
    <w:uiPriority w:val="99"/>
    <w:rsid w:val="00A35CA2"/>
    <w:rPr>
      <w:rFonts w:cs="Times New Roman"/>
    </w:rPr>
  </w:style>
  <w:style w:type="character" w:customStyle="1" w:styleId="citation-flpages">
    <w:name w:val="citation-flpages"/>
    <w:uiPriority w:val="99"/>
    <w:rsid w:val="00A35CA2"/>
    <w:rPr>
      <w:rFonts w:cs="Times New Roman"/>
    </w:rPr>
  </w:style>
  <w:style w:type="character" w:styleId="SubtleEmphasis">
    <w:name w:val="Subtle Emphasis"/>
    <w:uiPriority w:val="99"/>
    <w:qFormat/>
    <w:rsid w:val="00133B71"/>
    <w:rPr>
      <w:rFonts w:cs="Times New Roman"/>
      <w:i/>
      <w:iCs/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rsid w:val="00052202"/>
    <w:pPr>
      <w:spacing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link w:val="FootnoteText"/>
    <w:uiPriority w:val="99"/>
    <w:semiHidden/>
    <w:locked/>
    <w:rsid w:val="00BD6ECA"/>
    <w:rPr>
      <w:rFonts w:cs="Times New Roman"/>
      <w:sz w:val="20"/>
      <w:szCs w:val="20"/>
      <w:lang w:eastAsia="en-US"/>
    </w:rPr>
  </w:style>
  <w:style w:type="character" w:styleId="FootnoteReference">
    <w:name w:val="footnote reference"/>
    <w:uiPriority w:val="99"/>
    <w:semiHidden/>
    <w:rsid w:val="00052202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AA4A32"/>
    <w:rPr>
      <w:rFonts w:ascii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rsid w:val="00AA4A3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A4A3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BD6ECA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A4A3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D6ECA"/>
    <w:rPr>
      <w:rFonts w:cs="Times New Roman"/>
      <w:b/>
      <w:bCs/>
      <w:sz w:val="20"/>
      <w:szCs w:val="20"/>
      <w:lang w:eastAsia="en-US"/>
    </w:rPr>
  </w:style>
  <w:style w:type="character" w:styleId="PageNumber">
    <w:name w:val="page number"/>
    <w:uiPriority w:val="99"/>
    <w:rsid w:val="00A05635"/>
    <w:rPr>
      <w:rFonts w:cs="Times New Roman"/>
    </w:rPr>
  </w:style>
  <w:style w:type="character" w:customStyle="1" w:styleId="h3">
    <w:name w:val="h3"/>
    <w:uiPriority w:val="99"/>
    <w:rsid w:val="00071A5A"/>
    <w:rPr>
      <w:rFonts w:cs="Times New Roman"/>
    </w:rPr>
  </w:style>
  <w:style w:type="character" w:customStyle="1" w:styleId="apple-converted-space">
    <w:name w:val="apple-converted-space"/>
    <w:uiPriority w:val="99"/>
    <w:rsid w:val="001E12C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3803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3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C3905ED-3F08-44EF-B97F-286E87BE3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5</Words>
  <Characters>35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revalence and complications of diabetes in Northern Africa</vt:lpstr>
      <vt:lpstr>Prevalence and complications of diabetes in Northern Africa</vt:lpstr>
    </vt:vector>
  </TitlesOfParts>
  <Company>Elective course international health and infectious diseases 2011-2012</Company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valence and complications of diabetes in Northern Africa</dc:title>
  <dc:subject>Systematic review</dc:subject>
  <dc:creator>Manouk Bos</dc:creator>
  <cp:lastModifiedBy>Besario, Bradley</cp:lastModifiedBy>
  <cp:revision>5</cp:revision>
  <cp:lastPrinted>2012-05-07T17:34:00Z</cp:lastPrinted>
  <dcterms:created xsi:type="dcterms:W3CDTF">2013-04-13T16:17:00Z</dcterms:created>
  <dcterms:modified xsi:type="dcterms:W3CDTF">2013-04-22T23:29:00Z</dcterms:modified>
</cp:coreProperties>
</file>